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DB24D" w14:textId="63B8669F" w:rsidR="00484F6D" w:rsidRDefault="00484F6D" w:rsidP="00484F6D">
      <w:pPr>
        <w:pStyle w:val="Title"/>
        <w:spacing w:line="259" w:lineRule="auto"/>
        <w:jc w:val="center"/>
      </w:pPr>
      <w:r>
        <w:t xml:space="preserve">SUPPLEMENTARY </w:t>
      </w:r>
      <w:r w:rsidR="3EA3B41A">
        <w:t>NOTE</w:t>
      </w:r>
      <w:r>
        <w:t>S</w:t>
      </w:r>
    </w:p>
    <w:p w14:paraId="7B7A0A85" w14:textId="77777777" w:rsidR="00484F6D" w:rsidRDefault="00484F6D" w:rsidP="00484F6D">
      <w:pPr>
        <w:pStyle w:val="Title"/>
        <w:spacing w:line="259" w:lineRule="auto"/>
        <w:jc w:val="center"/>
      </w:pPr>
    </w:p>
    <w:p w14:paraId="02D8AFBD" w14:textId="77777777" w:rsidR="00ED2040" w:rsidRPr="00B81D1A" w:rsidRDefault="00ED2040" w:rsidP="00ED2040">
      <w:pPr>
        <w:shd w:val="clear" w:color="auto" w:fill="FFFFFF"/>
        <w:jc w:val="center"/>
        <w:rPr>
          <w:rFonts w:ascii="Times New Roman" w:eastAsia="Times New Roman" w:hAnsi="Times New Roman" w:cs="Times New Roman"/>
          <w:sz w:val="28"/>
          <w:szCs w:val="28"/>
        </w:rPr>
      </w:pPr>
      <w:r w:rsidRPr="00B81D1A">
        <w:rPr>
          <w:rFonts w:eastAsia="Times New Roman" w:cs="Arial"/>
          <w:b/>
          <w:bCs/>
          <w:color w:val="000000"/>
          <w:sz w:val="28"/>
          <w:szCs w:val="28"/>
        </w:rPr>
        <w:t>ACE Configurator for ELISpot (ACE): Optimizing Combinatorial</w:t>
      </w:r>
      <w:r>
        <w:rPr>
          <w:rFonts w:eastAsia="Times New Roman" w:cs="Arial"/>
          <w:b/>
          <w:bCs/>
          <w:color w:val="000000"/>
          <w:sz w:val="28"/>
          <w:szCs w:val="28"/>
        </w:rPr>
        <w:br/>
      </w:r>
      <w:r w:rsidRPr="00B81D1A">
        <w:rPr>
          <w:rFonts w:eastAsia="Times New Roman" w:cs="Arial"/>
          <w:b/>
          <w:bCs/>
          <w:color w:val="000000"/>
          <w:sz w:val="28"/>
          <w:szCs w:val="28"/>
        </w:rPr>
        <w:t>Design of Pooled ELISpot Assays with an Epitope Similarity Model</w:t>
      </w:r>
    </w:p>
    <w:p w14:paraId="4DDA90BE" w14:textId="77777777" w:rsidR="00ED2040" w:rsidRDefault="00ED2040" w:rsidP="00ED2040">
      <w:pPr>
        <w:jc w:val="both"/>
      </w:pPr>
    </w:p>
    <w:p w14:paraId="54EFB3DF" w14:textId="77777777" w:rsidR="00ED2040" w:rsidRPr="00B81D1A" w:rsidRDefault="00ED2040" w:rsidP="00ED2040">
      <w:pPr>
        <w:shd w:val="clear" w:color="auto" w:fill="FFFFFF" w:themeFill="background1"/>
        <w:jc w:val="center"/>
        <w:rPr>
          <w:rFonts w:ascii="Times New Roman" w:eastAsia="Times New Roman" w:hAnsi="Times New Roman" w:cs="Times New Roman"/>
        </w:rPr>
      </w:pPr>
      <w:proofErr w:type="spellStart"/>
      <w:r w:rsidRPr="5A892469">
        <w:rPr>
          <w:rFonts w:eastAsia="Times New Roman" w:cs="Arial"/>
        </w:rPr>
        <w:t>Jin</w:t>
      </w:r>
      <w:proofErr w:type="spellEnd"/>
      <w:r w:rsidRPr="5A892469">
        <w:rPr>
          <w:rFonts w:eastAsia="Times New Roman" w:cs="Arial"/>
        </w:rPr>
        <w:t xml:space="preserve"> Seok Lee</w:t>
      </w:r>
      <w:r w:rsidRPr="5A892469">
        <w:rPr>
          <w:rFonts w:eastAsia="Times New Roman" w:cs="Arial"/>
          <w:vertAlign w:val="superscript"/>
        </w:rPr>
        <w:t>1,4,</w:t>
      </w:r>
      <w:proofErr w:type="gramStart"/>
      <w:r w:rsidRPr="5A892469">
        <w:rPr>
          <w:rFonts w:eastAsia="Times New Roman" w:cs="Arial"/>
          <w:vertAlign w:val="superscript"/>
        </w:rPr>
        <w:t>5,*</w:t>
      </w:r>
      <w:proofErr w:type="gramEnd"/>
      <w:r w:rsidRPr="5A892469">
        <w:rPr>
          <w:rFonts w:eastAsia="Times New Roman" w:cs="Arial"/>
        </w:rPr>
        <w:t xml:space="preserve">, </w:t>
      </w:r>
      <w:proofErr w:type="spellStart"/>
      <w:r w:rsidRPr="5A892469">
        <w:rPr>
          <w:rFonts w:eastAsia="Times New Roman" w:cs="Arial"/>
        </w:rPr>
        <w:t>Dhuvarakesh</w:t>
      </w:r>
      <w:proofErr w:type="spellEnd"/>
      <w:r w:rsidRPr="5A892469">
        <w:rPr>
          <w:rFonts w:eastAsia="Times New Roman" w:cs="Arial"/>
        </w:rPr>
        <w:t xml:space="preserve"> Karthikeyan</w:t>
      </w:r>
      <w:r w:rsidRPr="5A892469">
        <w:rPr>
          <w:rFonts w:eastAsia="Times New Roman" w:cs="Arial"/>
          <w:vertAlign w:val="superscript"/>
        </w:rPr>
        <w:t>1,4,5,*</w:t>
      </w:r>
      <w:r w:rsidRPr="5A892469">
        <w:rPr>
          <w:rFonts w:eastAsia="Times New Roman" w:cs="Arial"/>
        </w:rPr>
        <w:t>, Misha Fini</w:t>
      </w:r>
      <w:r w:rsidRPr="5A892469">
        <w:rPr>
          <w:rFonts w:eastAsia="Times New Roman" w:cs="Arial"/>
          <w:vertAlign w:val="superscript"/>
        </w:rPr>
        <w:t>1,3</w:t>
      </w:r>
      <w:r w:rsidRPr="5A892469">
        <w:rPr>
          <w:rFonts w:eastAsia="Times New Roman" w:cs="Arial"/>
        </w:rPr>
        <w:t>,</w:t>
      </w:r>
      <w:r>
        <w:br/>
      </w:r>
      <w:r w:rsidRPr="5A892469">
        <w:rPr>
          <w:rFonts w:eastAsia="Times New Roman" w:cs="Arial"/>
        </w:rPr>
        <w:t>Benjamin G. Vincent</w:t>
      </w:r>
      <w:r w:rsidRPr="5A892469">
        <w:rPr>
          <w:rFonts w:eastAsia="Times New Roman" w:cs="Arial"/>
          <w:vertAlign w:val="superscript"/>
        </w:rPr>
        <w:t>1,2,3,4,5</w:t>
      </w:r>
      <w:r w:rsidRPr="5A892469">
        <w:rPr>
          <w:rFonts w:eastAsia="Times New Roman" w:cs="Arial"/>
        </w:rPr>
        <w:t>, Alex Rubinsteyn</w:t>
      </w:r>
      <w:r w:rsidRPr="5A892469">
        <w:rPr>
          <w:rFonts w:eastAsia="Times New Roman" w:cs="Arial"/>
          <w:vertAlign w:val="superscript"/>
        </w:rPr>
        <w:t>1,4,5,6</w:t>
      </w:r>
    </w:p>
    <w:p w14:paraId="0AD4639B" w14:textId="77777777" w:rsidR="00ED2040" w:rsidRPr="00B81D1A" w:rsidRDefault="00ED2040" w:rsidP="00ED2040">
      <w:pPr>
        <w:shd w:val="clear" w:color="auto" w:fill="FFFFFF"/>
        <w:jc w:val="both"/>
        <w:rPr>
          <w:rFonts w:ascii="Times New Roman" w:eastAsia="Times New Roman" w:hAnsi="Times New Roman" w:cs="Times New Roman"/>
          <w:szCs w:val="22"/>
        </w:rPr>
      </w:pPr>
      <w:r w:rsidRPr="00B81D1A">
        <w:rPr>
          <w:rFonts w:eastAsia="Times New Roman" w:cs="Arial"/>
          <w:color w:val="000000"/>
          <w:szCs w:val="22"/>
        </w:rPr>
        <w:t> </w:t>
      </w:r>
    </w:p>
    <w:p w14:paraId="10FDF2E0"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1</w:t>
      </w:r>
      <w:r w:rsidRPr="00B81D1A">
        <w:rPr>
          <w:rFonts w:eastAsia="Times New Roman" w:cs="Arial"/>
          <w:color w:val="000000"/>
          <w:szCs w:val="22"/>
        </w:rPr>
        <w:t>Lineberger Comprehensive Cancer Center, University of North Carolina at Chapel Hill, Chapel Hill, NC</w:t>
      </w:r>
    </w:p>
    <w:p w14:paraId="795B2C60"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2</w:t>
      </w:r>
      <w:r w:rsidRPr="00B81D1A">
        <w:rPr>
          <w:rFonts w:eastAsia="Times New Roman" w:cs="Arial"/>
          <w:color w:val="000000"/>
          <w:szCs w:val="22"/>
        </w:rPr>
        <w:t>Division of Hematology, Department of Medicine, University of North Carolina at Chapel Hill, Chapel Hill, NC</w:t>
      </w:r>
    </w:p>
    <w:p w14:paraId="39C25723"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3</w:t>
      </w:r>
      <w:r w:rsidRPr="00B81D1A">
        <w:rPr>
          <w:rFonts w:eastAsia="Times New Roman" w:cs="Arial"/>
          <w:color w:val="000000"/>
          <w:szCs w:val="22"/>
        </w:rPr>
        <w:t>Department of Microbiology and Immunology, UNC School of Medicine, Chapel Hill, NC, USA</w:t>
      </w:r>
    </w:p>
    <w:p w14:paraId="6F95A1B8"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4</w:t>
      </w:r>
      <w:r w:rsidRPr="00B81D1A">
        <w:rPr>
          <w:rFonts w:eastAsia="Times New Roman" w:cs="Arial"/>
          <w:color w:val="000000"/>
          <w:szCs w:val="22"/>
        </w:rPr>
        <w:t>Computational Medicine Program, UNC School of Medicine, Chapel Hill, NC, USA</w:t>
      </w:r>
    </w:p>
    <w:p w14:paraId="5A69FF09"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5</w:t>
      </w:r>
      <w:r w:rsidRPr="00B81D1A">
        <w:rPr>
          <w:rFonts w:eastAsia="Times New Roman" w:cs="Arial"/>
          <w:color w:val="000000"/>
          <w:szCs w:val="22"/>
        </w:rPr>
        <w:t>Curriculum in Bioinformatics and Computational Biology, UNC School of Medicine, Chapel Hill, NC, USA</w:t>
      </w:r>
    </w:p>
    <w:p w14:paraId="2F69EB64" w14:textId="77777777" w:rsidR="00ED2040" w:rsidRPr="00B81D1A"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vertAlign w:val="superscript"/>
        </w:rPr>
        <w:t>6</w:t>
      </w:r>
      <w:r w:rsidRPr="00B81D1A">
        <w:rPr>
          <w:rFonts w:eastAsia="Times New Roman" w:cs="Arial"/>
          <w:color w:val="000000"/>
          <w:szCs w:val="22"/>
        </w:rPr>
        <w:t>Department of Genetics, University of North Carolina at Chapel Hill, Chapel Hill, NC 27599 USA</w:t>
      </w:r>
    </w:p>
    <w:p w14:paraId="0D781D1E" w14:textId="77777777" w:rsidR="00ED2040" w:rsidRDefault="00ED2040" w:rsidP="00ED2040">
      <w:pPr>
        <w:shd w:val="clear" w:color="auto" w:fill="FFFFFF"/>
        <w:rPr>
          <w:rFonts w:ascii="Times New Roman" w:eastAsia="Times New Roman" w:hAnsi="Times New Roman" w:cs="Times New Roman"/>
          <w:szCs w:val="22"/>
        </w:rPr>
      </w:pPr>
      <w:r w:rsidRPr="00B81D1A">
        <w:rPr>
          <w:rFonts w:eastAsia="Times New Roman" w:cs="Arial"/>
          <w:color w:val="000000"/>
          <w:szCs w:val="22"/>
        </w:rPr>
        <w:t>*Contributed equally, co-first authors.</w:t>
      </w:r>
    </w:p>
    <w:p w14:paraId="432DB3B9" w14:textId="77777777" w:rsidR="00FD78BD" w:rsidRPr="00FE5376" w:rsidRDefault="00FD78BD" w:rsidP="00484F6D">
      <w:pPr>
        <w:shd w:val="clear" w:color="auto" w:fill="FFFFFF" w:themeFill="background1"/>
        <w:rPr>
          <w:rFonts w:cs="Arial"/>
          <w:szCs w:val="22"/>
        </w:rPr>
      </w:pPr>
    </w:p>
    <w:p w14:paraId="1C6A5A43" w14:textId="77777777" w:rsidR="0010191A" w:rsidRDefault="0010191A"/>
    <w:p w14:paraId="7A94F70D" w14:textId="4B549613" w:rsidR="00FD78BD" w:rsidRDefault="00FD78BD">
      <w:r>
        <w:br w:type="page"/>
      </w:r>
    </w:p>
    <w:p w14:paraId="070E36E4" w14:textId="5630F5A4" w:rsidR="0010191A" w:rsidRDefault="002C5A25" w:rsidP="00A8284F">
      <w:pPr>
        <w:pStyle w:val="Heading1"/>
      </w:pPr>
      <w:r>
        <w:lastRenderedPageBreak/>
        <w:t>Table of Contents</w:t>
      </w:r>
    </w:p>
    <w:p w14:paraId="23A79FDD" w14:textId="77777777" w:rsidR="002C5A25" w:rsidRDefault="002C5A25"/>
    <w:p w14:paraId="289465D9" w14:textId="35C055C5" w:rsidR="002C5A25" w:rsidRDefault="0027610E">
      <w:pPr>
        <w:rPr>
          <w:rFonts w:eastAsia="Times New Roman" w:cs="Arial"/>
          <w:bCs/>
        </w:rPr>
      </w:pPr>
      <w:r>
        <w:rPr>
          <w:b/>
          <w:bCs/>
        </w:rPr>
        <w:t xml:space="preserve">Supplementary </w:t>
      </w:r>
      <w:r w:rsidR="002C5A25" w:rsidRPr="00B22885">
        <w:rPr>
          <w:b/>
          <w:bCs/>
        </w:rPr>
        <w:t xml:space="preserve">Note </w:t>
      </w:r>
      <w:r>
        <w:rPr>
          <w:b/>
          <w:bCs/>
        </w:rPr>
        <w:t>1</w:t>
      </w:r>
      <w:r w:rsidR="002C5A25" w:rsidRPr="00B22885">
        <w:rPr>
          <w:b/>
          <w:bCs/>
        </w:rPr>
        <w:t>.</w:t>
      </w:r>
      <w:r>
        <w:rPr>
          <w:b/>
          <w:bCs/>
        </w:rPr>
        <w:tab/>
      </w:r>
      <w:r w:rsidR="0014506E" w:rsidRPr="00B22885">
        <w:rPr>
          <w:rFonts w:eastAsia="Times New Roman" w:cs="Arial"/>
          <w:bCs/>
        </w:rPr>
        <w:t xml:space="preserve">Immunogenicity and </w:t>
      </w:r>
      <w:r w:rsidR="006C4080">
        <w:rPr>
          <w:rFonts w:eastAsia="Times New Roman" w:cs="Arial"/>
          <w:bCs/>
        </w:rPr>
        <w:t>P</w:t>
      </w:r>
      <w:r w:rsidR="0014506E" w:rsidRPr="00B22885">
        <w:rPr>
          <w:rFonts w:eastAsia="Times New Roman" w:cs="Arial"/>
          <w:bCs/>
        </w:rPr>
        <w:t xml:space="preserve">ooled ELISpot </w:t>
      </w:r>
      <w:r w:rsidR="006C4080">
        <w:rPr>
          <w:rFonts w:eastAsia="Times New Roman" w:cs="Arial"/>
          <w:bCs/>
        </w:rPr>
        <w:t>A</w:t>
      </w:r>
      <w:r w:rsidR="0014506E" w:rsidRPr="00B22885">
        <w:rPr>
          <w:rFonts w:eastAsia="Times New Roman" w:cs="Arial"/>
          <w:bCs/>
        </w:rPr>
        <w:t xml:space="preserve">ssay </w:t>
      </w:r>
      <w:r w:rsidR="006C4080">
        <w:rPr>
          <w:rFonts w:eastAsia="Times New Roman" w:cs="Arial"/>
          <w:bCs/>
        </w:rPr>
        <w:t>D</w:t>
      </w:r>
      <w:r w:rsidR="0014506E" w:rsidRPr="00B22885">
        <w:rPr>
          <w:rFonts w:eastAsia="Times New Roman" w:cs="Arial"/>
          <w:bCs/>
        </w:rPr>
        <w:t>esigns.</w:t>
      </w:r>
    </w:p>
    <w:p w14:paraId="1E1EE1DD" w14:textId="0A9EA07C" w:rsidR="00B22885" w:rsidRPr="00B22885" w:rsidRDefault="0027610E">
      <w:pPr>
        <w:rPr>
          <w:bCs/>
        </w:rPr>
      </w:pPr>
      <w:r>
        <w:rPr>
          <w:rFonts w:eastAsia="Times New Roman" w:cs="Arial"/>
          <w:b/>
        </w:rPr>
        <w:t>Supplementary Note 2.</w:t>
      </w:r>
      <w:r>
        <w:rPr>
          <w:rFonts w:eastAsia="Times New Roman" w:cs="Arial"/>
          <w:b/>
        </w:rPr>
        <w:tab/>
      </w:r>
      <w:r w:rsidR="00B22885">
        <w:rPr>
          <w:rFonts w:eastAsia="Times New Roman" w:cs="Arial"/>
          <w:bCs/>
        </w:rPr>
        <w:t xml:space="preserve">ACE </w:t>
      </w:r>
      <w:r w:rsidR="006C4080">
        <w:rPr>
          <w:rFonts w:eastAsia="Times New Roman" w:cs="Arial"/>
          <w:bCs/>
        </w:rPr>
        <w:t>N</w:t>
      </w:r>
      <w:r w:rsidR="00B22885">
        <w:rPr>
          <w:rFonts w:eastAsia="Times New Roman" w:cs="Arial"/>
          <w:bCs/>
        </w:rPr>
        <w:t xml:space="preserve">eural </w:t>
      </w:r>
      <w:r w:rsidR="006C4080">
        <w:rPr>
          <w:rFonts w:eastAsia="Times New Roman" w:cs="Arial"/>
          <w:bCs/>
        </w:rPr>
        <w:t>E</w:t>
      </w:r>
      <w:r w:rsidR="00B22885">
        <w:rPr>
          <w:rFonts w:eastAsia="Times New Roman" w:cs="Arial"/>
          <w:bCs/>
        </w:rPr>
        <w:t>ngine</w:t>
      </w:r>
      <w:r w:rsidR="002A3D5C">
        <w:rPr>
          <w:rFonts w:eastAsia="Times New Roman" w:cs="Arial"/>
          <w:bCs/>
        </w:rPr>
        <w:t>.</w:t>
      </w:r>
    </w:p>
    <w:p w14:paraId="2976934C" w14:textId="4C6A1C48" w:rsidR="0010191A" w:rsidRDefault="0010191A"/>
    <w:p w14:paraId="2EAC7EAC" w14:textId="77777777" w:rsidR="00ED35AF" w:rsidRDefault="00ED35AF">
      <w:pPr>
        <w:rPr>
          <w:rFonts w:eastAsiaTheme="majorEastAsia" w:cstheme="majorBidi"/>
          <w:b/>
          <w:sz w:val="32"/>
          <w:szCs w:val="32"/>
        </w:rPr>
      </w:pPr>
      <w:r>
        <w:br w:type="page"/>
      </w:r>
    </w:p>
    <w:p w14:paraId="39AAC350" w14:textId="2DFBFD01" w:rsidR="00FC4F51" w:rsidRDefault="005F2C4F" w:rsidP="00FC4F51">
      <w:pPr>
        <w:pStyle w:val="Heading1"/>
        <w:rPr>
          <w:rFonts w:cs="Arial"/>
          <w:sz w:val="22"/>
          <w:szCs w:val="22"/>
        </w:rPr>
      </w:pPr>
      <w:r>
        <w:lastRenderedPageBreak/>
        <w:t xml:space="preserve">Supplementary </w:t>
      </w:r>
      <w:r w:rsidR="00A91942">
        <w:t>N</w:t>
      </w:r>
      <w:r w:rsidR="00A8284F">
        <w:t>ote 1.</w:t>
      </w:r>
      <w:r>
        <w:br/>
      </w:r>
      <w:r w:rsidR="002A5CA1">
        <w:t xml:space="preserve">Immunogenicity </w:t>
      </w:r>
      <w:r w:rsidR="00A91942">
        <w:t>and</w:t>
      </w:r>
      <w:r w:rsidR="002A5CA1">
        <w:t xml:space="preserve"> </w:t>
      </w:r>
      <w:r w:rsidR="006C4080">
        <w:t>P</w:t>
      </w:r>
      <w:r w:rsidR="002A5CA1">
        <w:t xml:space="preserve">ooled ELISpot </w:t>
      </w:r>
      <w:r w:rsidR="006C4080">
        <w:t>A</w:t>
      </w:r>
      <w:r w:rsidR="002A5CA1">
        <w:t xml:space="preserve">ssay </w:t>
      </w:r>
      <w:r w:rsidR="006C4080">
        <w:t>D</w:t>
      </w:r>
      <w:r w:rsidR="002A5CA1">
        <w:t>esigns</w:t>
      </w:r>
    </w:p>
    <w:p w14:paraId="65CABF29" w14:textId="77777777" w:rsidR="00FC4F51" w:rsidRDefault="00FC4F51" w:rsidP="00FC4F51">
      <w:pPr>
        <w:pStyle w:val="NormalWeb"/>
        <w:shd w:val="clear" w:color="auto" w:fill="FFFFFF" w:themeFill="background1"/>
        <w:spacing w:before="0" w:beforeAutospacing="0" w:after="0" w:afterAutospacing="0"/>
        <w:jc w:val="both"/>
        <w:rPr>
          <w:rFonts w:ascii="Arial" w:hAnsi="Arial" w:cs="Arial"/>
          <w:color w:val="000000" w:themeColor="text1"/>
          <w:sz w:val="22"/>
          <w:szCs w:val="22"/>
        </w:rPr>
      </w:pPr>
    </w:p>
    <w:p w14:paraId="0C2C3FCB" w14:textId="3DECC135" w:rsidR="00FC4F51" w:rsidRDefault="00FC4F51" w:rsidP="00FC4F51">
      <w:pPr>
        <w:pStyle w:val="NormalWeb"/>
        <w:shd w:val="clear" w:color="auto" w:fill="FFFFFF" w:themeFill="background1"/>
        <w:spacing w:before="0" w:beforeAutospacing="0" w:after="0" w:afterAutospacing="0"/>
        <w:jc w:val="both"/>
        <w:rPr>
          <w:rFonts w:ascii="Arial" w:hAnsi="Arial" w:cs="Arial"/>
          <w:color w:val="000000" w:themeColor="text1"/>
          <w:sz w:val="22"/>
          <w:szCs w:val="22"/>
        </w:rPr>
      </w:pPr>
      <w:r>
        <w:rPr>
          <w:noProof/>
          <w14:ligatures w14:val="standardContextual"/>
        </w:rPr>
        <w:drawing>
          <wp:inline distT="0" distB="0" distL="0" distR="0" wp14:anchorId="3EBCE15A" wp14:editId="20E34DF2">
            <wp:extent cx="6777318" cy="5204012"/>
            <wp:effectExtent l="0" t="0" r="5080" b="3175"/>
            <wp:docPr id="1965255540" name="Picture 196525554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255540" name="Picture 1" descr="A diagram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88010" cy="5212222"/>
                    </a:xfrm>
                    <a:prstGeom prst="rect">
                      <a:avLst/>
                    </a:prstGeom>
                  </pic:spPr>
                </pic:pic>
              </a:graphicData>
            </a:graphic>
          </wp:inline>
        </w:drawing>
      </w:r>
    </w:p>
    <w:p w14:paraId="5073E163" w14:textId="764A68B2" w:rsidR="00FC4F51" w:rsidRPr="009D7CED" w:rsidRDefault="00FC4F51" w:rsidP="00FC4F51">
      <w:pPr>
        <w:pStyle w:val="NormalWeb"/>
        <w:shd w:val="clear" w:color="auto" w:fill="FFFFFF" w:themeFill="background1"/>
        <w:spacing w:before="0" w:beforeAutospacing="0" w:after="0" w:afterAutospacing="0"/>
        <w:jc w:val="both"/>
        <w:rPr>
          <w:rFonts w:ascii="Arial" w:hAnsi="Arial" w:cs="Arial"/>
          <w:color w:val="000000" w:themeColor="text1"/>
          <w:sz w:val="22"/>
          <w:szCs w:val="22"/>
        </w:rPr>
      </w:pPr>
      <w:r w:rsidRPr="009D7CED">
        <w:rPr>
          <w:rFonts w:ascii="Arial" w:hAnsi="Arial" w:cs="Arial"/>
          <w:b/>
          <w:bCs/>
          <w:color w:val="000000" w:themeColor="text1"/>
          <w:sz w:val="22"/>
          <w:szCs w:val="22"/>
        </w:rPr>
        <w:t>Figure 1.</w:t>
      </w:r>
      <w:r w:rsidR="009D7CED" w:rsidRPr="009D7CED">
        <w:rPr>
          <w:rFonts w:ascii="Arial" w:hAnsi="Arial" w:cs="Arial"/>
          <w:color w:val="000000" w:themeColor="text1"/>
          <w:sz w:val="22"/>
          <w:szCs w:val="22"/>
        </w:rPr>
        <w:t xml:space="preserve"> </w:t>
      </w:r>
      <w:r w:rsidR="009D7CED" w:rsidRPr="009D7CED">
        <w:rPr>
          <w:rFonts w:ascii="Arial" w:hAnsi="Arial" w:cs="Arial"/>
          <w:bCs/>
          <w:sz w:val="22"/>
          <w:szCs w:val="22"/>
        </w:rPr>
        <w:t>Variability in precision across equivalent Non-Overlapping Designs (NODs).</w:t>
      </w:r>
    </w:p>
    <w:p w14:paraId="1ABF74B3" w14:textId="77777777" w:rsidR="00FC4F51" w:rsidRDefault="00FC4F51" w:rsidP="00FC4F51">
      <w:pPr>
        <w:pStyle w:val="NormalWeb"/>
        <w:shd w:val="clear" w:color="auto" w:fill="FFFFFF" w:themeFill="background1"/>
        <w:spacing w:before="0" w:beforeAutospacing="0" w:after="0" w:afterAutospacing="0"/>
        <w:jc w:val="both"/>
        <w:rPr>
          <w:rFonts w:ascii="Arial" w:hAnsi="Arial" w:cs="Arial"/>
          <w:color w:val="000000" w:themeColor="text1"/>
          <w:sz w:val="22"/>
          <w:szCs w:val="22"/>
        </w:rPr>
      </w:pPr>
    </w:p>
    <w:p w14:paraId="0AD6075F" w14:textId="587C887D" w:rsidR="007D4D90" w:rsidRPr="001B3C40" w:rsidRDefault="007D4D90" w:rsidP="007D4D90">
      <w:pPr>
        <w:pStyle w:val="NormalWeb"/>
        <w:shd w:val="clear" w:color="auto" w:fill="FFFFFF" w:themeFill="background1"/>
        <w:spacing w:before="0" w:beforeAutospacing="0" w:after="0" w:afterAutospacing="0"/>
        <w:ind w:firstLine="720"/>
        <w:jc w:val="both"/>
        <w:rPr>
          <w:rFonts w:ascii="Arial" w:hAnsi="Arial" w:cs="Arial"/>
          <w:color w:val="000000" w:themeColor="text1"/>
          <w:sz w:val="22"/>
          <w:szCs w:val="22"/>
        </w:rPr>
      </w:pPr>
      <w:r w:rsidRPr="001B3C40">
        <w:rPr>
          <w:rFonts w:ascii="Arial" w:hAnsi="Arial" w:cs="Arial"/>
          <w:color w:val="000000" w:themeColor="text1"/>
          <w:sz w:val="22"/>
          <w:szCs w:val="22"/>
        </w:rPr>
        <w:t xml:space="preserve">In the current paradigm of pooled ELISpot setup, </w:t>
      </w:r>
      <w:r w:rsidR="00044454" w:rsidRPr="001B3C40">
        <w:rPr>
          <w:rFonts w:ascii="Arial" w:hAnsi="Arial" w:cs="Arial"/>
          <w:color w:val="000000" w:themeColor="text1"/>
          <w:sz w:val="22"/>
          <w:szCs w:val="22"/>
        </w:rPr>
        <w:t>non-overlapping designs (NODs)</w:t>
      </w:r>
      <w:r w:rsidRPr="001B3C40">
        <w:rPr>
          <w:rFonts w:ascii="Arial" w:hAnsi="Arial" w:cs="Arial"/>
          <w:color w:val="000000" w:themeColor="text1"/>
          <w:sz w:val="22"/>
          <w:szCs w:val="22"/>
        </w:rPr>
        <w:t xml:space="preserve"> that minimize the number of peptide co-occurrences across replicates are considered </w:t>
      </w:r>
      <w:r w:rsidR="00354BD0">
        <w:rPr>
          <w:rFonts w:ascii="Arial" w:hAnsi="Arial" w:cs="Arial"/>
          <w:color w:val="000000" w:themeColor="text1"/>
          <w:sz w:val="22"/>
          <w:szCs w:val="22"/>
        </w:rPr>
        <w:t>optimal</w:t>
      </w:r>
      <w:r w:rsidRPr="001B3C40">
        <w:rPr>
          <w:rFonts w:ascii="Arial" w:hAnsi="Arial" w:cs="Arial"/>
          <w:color w:val="000000" w:themeColor="text1"/>
          <w:sz w:val="22"/>
          <w:szCs w:val="22"/>
        </w:rPr>
        <w:t xml:space="preserve"> </w:t>
      </w:r>
      <w:r w:rsidRPr="001B3C40">
        <w:rPr>
          <w:rFonts w:ascii="Arial" w:hAnsi="Arial" w:cs="Arial"/>
          <w:color w:val="000000" w:themeColor="text1"/>
          <w:sz w:val="22"/>
          <w:szCs w:val="22"/>
        </w:rPr>
        <w:fldChar w:fldCharType="begin"/>
      </w:r>
      <w:r w:rsidRPr="001B3C40">
        <w:rPr>
          <w:rFonts w:ascii="Arial" w:hAnsi="Arial" w:cs="Arial"/>
          <w:color w:val="000000" w:themeColor="text1"/>
          <w:sz w:val="22"/>
          <w:szCs w:val="22"/>
        </w:rPr>
        <w:instrText xml:space="preserve"> ADDIN EN.CITE &lt;EndNote&gt;&lt;Cite&gt;&lt;Author&gt;Roederer&lt;/Author&gt;&lt;Year&gt;2003&lt;/Year&gt;&lt;RecNum&gt;1&lt;/RecNum&gt;&lt;DisplayText&gt;[1]&lt;/DisplayText&gt;&lt;record&gt;&lt;rec-number&gt;1&lt;/rec-number&gt;&lt;foreign-keys&gt;&lt;key app="EN" db-id="fp5vzpt9p02adrer5pz59ptfs9a5pfd0zpt9" timestamp="1688152043"&gt;1&lt;/key&gt;&lt;/foreign-keys&gt;&lt;ref-type name="Journal Article"&gt;17&lt;/ref-type&gt;&lt;contributors&gt;&lt;authors&gt;&lt;author&gt;Roederer, M.&lt;/author&gt;&lt;author&gt;Koup, R. A.&lt;/author&gt;&lt;/authors&gt;&lt;/contributors&gt;&lt;auth-address&gt;Vaccine Research Center, NIAID, NIH, 40 Convent Drive, Room 5509, Bethesda, MD 20892, USA. Roederer@nih.gov&lt;/auth-address&gt;&lt;titles&gt;&lt;title&gt;Optimized determination of T cell epitope responses&lt;/title&gt;&lt;secondary-title&gt;J Immunol Methods&lt;/secondary-title&gt;&lt;/titles&gt;&lt;pages&gt;221-8&lt;/pages&gt;&lt;volume&gt;274&lt;/volume&gt;&lt;number&gt;1-2&lt;/number&gt;&lt;keywords&gt;&lt;keyword&gt;*Computer Simulation&lt;/keyword&gt;&lt;keyword&gt;Epitopes, T-Lymphocyte/*analysis&lt;/keyword&gt;&lt;keyword&gt;*Monte Carlo Method&lt;/keyword&gt;&lt;keyword&gt;Peptide Library&lt;/keyword&gt;&lt;keyword&gt;Peptides/immunology&lt;/keyword&gt;&lt;keyword&gt;Software&lt;/keyword&gt;&lt;/keywords&gt;&lt;dates&gt;&lt;year&gt;2003&lt;/year&gt;&lt;pub-dates&gt;&lt;date&gt;Mar 1&lt;/date&gt;&lt;/pub-dates&gt;&lt;/dates&gt;&lt;isbn&gt;0022-1759 (Print)&amp;#xD;0022-1759 (Linking)&lt;/isbn&gt;&lt;accession-num&gt;12609547&lt;/accession-num&gt;&lt;urls&gt;&lt;related-urls&gt;&lt;url&gt;https://www.ncbi.nlm.nih.gov/pubmed/12609547&lt;/url&gt;&lt;/related-urls&gt;&lt;/urls&gt;&lt;electronic-resource-num&gt;10.1016/s0022-1759(02)00423-4&lt;/electronic-resource-num&gt;&lt;remote-database-name&gt;Medline&lt;/remote-database-name&gt;&lt;remote-database-provider&gt;NLM&lt;/remote-database-provider&gt;&lt;/record&gt;&lt;/Cite&gt;&lt;/EndNote&gt;</w:instrText>
      </w:r>
      <w:r w:rsidRPr="001B3C40">
        <w:rPr>
          <w:rFonts w:ascii="Arial" w:hAnsi="Arial" w:cs="Arial"/>
          <w:color w:val="000000" w:themeColor="text1"/>
          <w:sz w:val="22"/>
          <w:szCs w:val="22"/>
        </w:rPr>
        <w:fldChar w:fldCharType="separate"/>
      </w:r>
      <w:r w:rsidRPr="001B3C40">
        <w:rPr>
          <w:rFonts w:ascii="Arial" w:hAnsi="Arial" w:cs="Arial"/>
          <w:noProof/>
          <w:color w:val="000000" w:themeColor="text1"/>
          <w:sz w:val="22"/>
          <w:szCs w:val="22"/>
        </w:rPr>
        <w:t>[1]</w:t>
      </w:r>
      <w:r w:rsidRPr="001B3C40">
        <w:rPr>
          <w:rFonts w:ascii="Arial" w:hAnsi="Arial" w:cs="Arial"/>
          <w:color w:val="000000" w:themeColor="text1"/>
          <w:sz w:val="22"/>
          <w:szCs w:val="22"/>
        </w:rPr>
        <w:fldChar w:fldCharType="end"/>
      </w:r>
      <w:r w:rsidRPr="001B3C40">
        <w:rPr>
          <w:rFonts w:ascii="Arial" w:hAnsi="Arial" w:cs="Arial"/>
          <w:color w:val="000000" w:themeColor="text1"/>
          <w:sz w:val="22"/>
          <w:szCs w:val="22"/>
        </w:rPr>
        <w:t>. However, when the number of true positive</w:t>
      </w:r>
      <w:r w:rsidR="00402423">
        <w:rPr>
          <w:rFonts w:ascii="Arial" w:hAnsi="Arial" w:cs="Arial"/>
          <w:color w:val="000000" w:themeColor="text1"/>
          <w:sz w:val="22"/>
          <w:szCs w:val="22"/>
        </w:rPr>
        <w:t xml:space="preserve"> peptides</w:t>
      </w:r>
      <w:r w:rsidRPr="001B3C40">
        <w:rPr>
          <w:rFonts w:ascii="Arial" w:hAnsi="Arial" w:cs="Arial"/>
          <w:color w:val="000000" w:themeColor="text1"/>
          <w:sz w:val="22"/>
          <w:szCs w:val="22"/>
        </w:rPr>
        <w:t xml:space="preserve"> matches </w:t>
      </w:r>
      <w:r w:rsidR="002066A6">
        <w:rPr>
          <w:rFonts w:ascii="Arial" w:hAnsi="Arial" w:cs="Arial"/>
          <w:color w:val="000000" w:themeColor="text1"/>
          <w:sz w:val="22"/>
          <w:szCs w:val="22"/>
        </w:rPr>
        <w:t xml:space="preserve">or exceeds </w:t>
      </w:r>
      <w:r w:rsidRPr="001B3C40">
        <w:rPr>
          <w:rFonts w:ascii="Arial" w:hAnsi="Arial" w:cs="Arial"/>
          <w:color w:val="000000" w:themeColor="text1"/>
          <w:sz w:val="22"/>
          <w:szCs w:val="22"/>
        </w:rPr>
        <w:t xml:space="preserve">the number of </w:t>
      </w:r>
      <w:r w:rsidR="00B807DA">
        <w:rPr>
          <w:rFonts w:ascii="Arial" w:hAnsi="Arial" w:cs="Arial"/>
          <w:color w:val="000000" w:themeColor="text1"/>
          <w:sz w:val="22"/>
          <w:szCs w:val="22"/>
        </w:rPr>
        <w:t xml:space="preserve">technical </w:t>
      </w:r>
      <w:r w:rsidRPr="001B3C40">
        <w:rPr>
          <w:rFonts w:ascii="Arial" w:hAnsi="Arial" w:cs="Arial"/>
          <w:color w:val="000000" w:themeColor="text1"/>
          <w:sz w:val="22"/>
          <w:szCs w:val="22"/>
        </w:rPr>
        <w:t xml:space="preserve">replicates, false positives </w:t>
      </w:r>
      <w:r w:rsidR="00B807DA">
        <w:rPr>
          <w:rFonts w:ascii="Arial" w:hAnsi="Arial" w:cs="Arial"/>
          <w:color w:val="000000" w:themeColor="text1"/>
          <w:sz w:val="22"/>
          <w:szCs w:val="22"/>
        </w:rPr>
        <w:t>may</w:t>
      </w:r>
      <w:r w:rsidRPr="001B3C40">
        <w:rPr>
          <w:rFonts w:ascii="Arial" w:hAnsi="Arial" w:cs="Arial"/>
          <w:color w:val="000000" w:themeColor="text1"/>
          <w:sz w:val="22"/>
          <w:szCs w:val="22"/>
        </w:rPr>
        <w:t xml:space="preserve"> arise due to non-immunogenic peptides coinciding with different immunogenic ones. Various NODs that meet this constraint exist</w:t>
      </w:r>
      <w:r w:rsidR="00F20BA6">
        <w:rPr>
          <w:rFonts w:ascii="Arial" w:hAnsi="Arial" w:cs="Arial"/>
          <w:color w:val="000000" w:themeColor="text1"/>
          <w:sz w:val="22"/>
          <w:szCs w:val="22"/>
        </w:rPr>
        <w:t xml:space="preserve">. We </w:t>
      </w:r>
      <w:r w:rsidR="00EE12DE">
        <w:rPr>
          <w:rFonts w:ascii="Arial" w:hAnsi="Arial" w:cs="Arial"/>
          <w:color w:val="000000" w:themeColor="text1"/>
          <w:sz w:val="22"/>
          <w:szCs w:val="22"/>
        </w:rPr>
        <w:t>hypothesize</w:t>
      </w:r>
      <w:r w:rsidR="0033526F">
        <w:rPr>
          <w:rFonts w:ascii="Arial" w:hAnsi="Arial" w:cs="Arial"/>
          <w:color w:val="000000" w:themeColor="text1"/>
          <w:sz w:val="22"/>
          <w:szCs w:val="22"/>
        </w:rPr>
        <w:t>d</w:t>
      </w:r>
      <w:r w:rsidR="00EE12DE">
        <w:rPr>
          <w:rFonts w:ascii="Arial" w:hAnsi="Arial" w:cs="Arial"/>
          <w:color w:val="000000" w:themeColor="text1"/>
          <w:sz w:val="22"/>
          <w:szCs w:val="22"/>
        </w:rPr>
        <w:t xml:space="preserve"> that these equivalent classes </w:t>
      </w:r>
      <w:r w:rsidR="00FA77B2">
        <w:rPr>
          <w:rFonts w:ascii="Arial" w:hAnsi="Arial" w:cs="Arial"/>
          <w:color w:val="000000" w:themeColor="text1"/>
          <w:sz w:val="22"/>
          <w:szCs w:val="22"/>
        </w:rPr>
        <w:t>could</w:t>
      </w:r>
      <w:r w:rsidR="00EE12DE">
        <w:rPr>
          <w:rFonts w:ascii="Arial" w:hAnsi="Arial" w:cs="Arial"/>
          <w:color w:val="000000" w:themeColor="text1"/>
          <w:sz w:val="22"/>
          <w:szCs w:val="22"/>
        </w:rPr>
        <w:t xml:space="preserve"> </w:t>
      </w:r>
      <w:r w:rsidRPr="001B3C40">
        <w:rPr>
          <w:rFonts w:ascii="Arial" w:hAnsi="Arial" w:cs="Arial"/>
          <w:color w:val="000000" w:themeColor="text1"/>
          <w:sz w:val="22"/>
          <w:szCs w:val="22"/>
        </w:rPr>
        <w:t>vary in experimental efficiency.</w:t>
      </w:r>
    </w:p>
    <w:p w14:paraId="4FE56D0D" w14:textId="5A168044" w:rsidR="007D4D90" w:rsidRPr="001B3C40" w:rsidRDefault="007D4D90" w:rsidP="007D4D90">
      <w:pPr>
        <w:pStyle w:val="NormalWeb"/>
        <w:shd w:val="clear" w:color="auto" w:fill="FFFFFF" w:themeFill="background1"/>
        <w:spacing w:before="0" w:beforeAutospacing="0" w:after="0" w:afterAutospacing="0"/>
        <w:ind w:firstLine="720"/>
        <w:jc w:val="both"/>
        <w:rPr>
          <w:rFonts w:ascii="Arial" w:hAnsi="Arial" w:cs="Arial"/>
          <w:color w:val="000000" w:themeColor="text1"/>
          <w:sz w:val="22"/>
          <w:szCs w:val="22"/>
        </w:rPr>
      </w:pPr>
      <w:r w:rsidRPr="001B3C40">
        <w:rPr>
          <w:rFonts w:ascii="Arial" w:hAnsi="Arial" w:cs="Arial"/>
          <w:color w:val="000000" w:themeColor="text1"/>
          <w:sz w:val="22"/>
          <w:szCs w:val="22"/>
        </w:rPr>
        <w:t xml:space="preserve">We illustrate how the different placements of true positive peptides affect the number of predicted positives with an example of 12 peptides assigned into pools of 3 peptides across 3 technical replicates (also referred to as </w:t>
      </w:r>
      <m:oMath>
        <m:r>
          <w:rPr>
            <w:rFonts w:ascii="Cambria Math" w:hAnsi="Cambria Math" w:cs="Arial"/>
            <w:color w:val="000000" w:themeColor="text1"/>
            <w:sz w:val="22"/>
            <w:szCs w:val="22"/>
          </w:rPr>
          <m:t>coverage=3</m:t>
        </m:r>
      </m:oMath>
      <w:r w:rsidRPr="001B3C40">
        <w:rPr>
          <w:rFonts w:ascii="Arial" w:hAnsi="Arial" w:cs="Arial"/>
          <w:color w:val="000000" w:themeColor="text1"/>
          <w:sz w:val="22"/>
          <w:szCs w:val="22"/>
        </w:rPr>
        <w:t xml:space="preserve">) (Figure </w:t>
      </w:r>
      <w:r w:rsidR="001D19C6">
        <w:rPr>
          <w:rFonts w:ascii="Arial" w:hAnsi="Arial" w:cs="Arial"/>
          <w:color w:val="000000" w:themeColor="text1"/>
          <w:sz w:val="22"/>
          <w:szCs w:val="22"/>
        </w:rPr>
        <w:t>1</w:t>
      </w:r>
      <w:r w:rsidRPr="001B3C40">
        <w:rPr>
          <w:rFonts w:ascii="Arial" w:hAnsi="Arial" w:cs="Arial"/>
          <w:color w:val="000000" w:themeColor="text1"/>
          <w:sz w:val="22"/>
          <w:szCs w:val="22"/>
        </w:rPr>
        <w:t xml:space="preserve">). We first show </w:t>
      </w:r>
      <w:r w:rsidR="00870A26">
        <w:rPr>
          <w:rFonts w:ascii="Arial" w:hAnsi="Arial" w:cs="Arial"/>
          <w:color w:val="000000" w:themeColor="text1"/>
          <w:sz w:val="22"/>
          <w:szCs w:val="22"/>
        </w:rPr>
        <w:t>the repeated block design, commonly used in practice,</w:t>
      </w:r>
      <w:r w:rsidRPr="001B3C40">
        <w:rPr>
          <w:rFonts w:ascii="Arial" w:hAnsi="Arial" w:cs="Arial"/>
          <w:color w:val="000000" w:themeColor="text1"/>
          <w:sz w:val="22"/>
          <w:szCs w:val="22"/>
        </w:rPr>
        <w:t xml:space="preserve"> to baseline against the NODs. </w:t>
      </w:r>
      <w:r w:rsidR="00870A26">
        <w:rPr>
          <w:rFonts w:ascii="Arial" w:hAnsi="Arial" w:cs="Arial"/>
          <w:color w:val="000000" w:themeColor="text1"/>
          <w:sz w:val="22"/>
          <w:szCs w:val="22"/>
        </w:rPr>
        <w:t>The</w:t>
      </w:r>
      <w:r w:rsidRPr="001B3C40">
        <w:rPr>
          <w:rFonts w:ascii="Arial" w:hAnsi="Arial" w:cs="Arial"/>
          <w:color w:val="000000" w:themeColor="text1"/>
          <w:sz w:val="22"/>
          <w:szCs w:val="22"/>
        </w:rPr>
        <w:t xml:space="preserve"> repeated block design segments </w:t>
      </w:r>
      <w:r w:rsidR="00023748">
        <w:rPr>
          <w:rFonts w:ascii="Arial" w:hAnsi="Arial" w:cs="Arial"/>
          <w:color w:val="000000" w:themeColor="text1"/>
          <w:sz w:val="22"/>
          <w:szCs w:val="22"/>
        </w:rPr>
        <w:t xml:space="preserve">the set of </w:t>
      </w:r>
      <w:r w:rsidRPr="001B3C40">
        <w:rPr>
          <w:rFonts w:ascii="Arial" w:hAnsi="Arial" w:cs="Arial"/>
          <w:color w:val="000000" w:themeColor="text1"/>
          <w:sz w:val="22"/>
          <w:szCs w:val="22"/>
        </w:rPr>
        <w:t xml:space="preserve">peptides into disjoint groups and repeats these groups as technical replicates. This pooling approach, however, makes it difficult to determine which specific peptides are immunogenic since there is no variation in the composition of repeated groups. </w:t>
      </w:r>
      <w:r w:rsidR="004C5D4B">
        <w:rPr>
          <w:rFonts w:ascii="Arial" w:hAnsi="Arial" w:cs="Arial"/>
          <w:color w:val="000000" w:themeColor="text1"/>
          <w:sz w:val="22"/>
          <w:szCs w:val="22"/>
        </w:rPr>
        <w:t>An e</w:t>
      </w:r>
      <w:r w:rsidRPr="001B3C40">
        <w:rPr>
          <w:rFonts w:ascii="Arial" w:hAnsi="Arial" w:cs="Arial"/>
          <w:color w:val="000000" w:themeColor="text1"/>
          <w:sz w:val="22"/>
          <w:szCs w:val="22"/>
        </w:rPr>
        <w:t>mpirical deconvolution of the repeated block design identifies the peptides 1, 4, 7 as well as 2, 3, 5, 6, 8, and 9 as hits (precision = 0.33</w:t>
      </w:r>
      <w:r w:rsidR="003C44B8">
        <w:rPr>
          <w:rFonts w:ascii="Arial" w:hAnsi="Arial" w:cs="Arial"/>
          <w:color w:val="000000" w:themeColor="text1"/>
          <w:sz w:val="22"/>
          <w:szCs w:val="22"/>
        </w:rPr>
        <w:t>3</w:t>
      </w:r>
      <w:r w:rsidRPr="001B3C40">
        <w:rPr>
          <w:rFonts w:ascii="Arial" w:hAnsi="Arial" w:cs="Arial"/>
          <w:color w:val="000000" w:themeColor="text1"/>
          <w:sz w:val="22"/>
          <w:szCs w:val="22"/>
        </w:rPr>
        <w:t xml:space="preserve">). We then consider </w:t>
      </w:r>
      <w:r w:rsidR="001E0C14">
        <w:rPr>
          <w:rFonts w:ascii="Arial" w:hAnsi="Arial" w:cs="Arial"/>
          <w:color w:val="000000" w:themeColor="text1"/>
          <w:sz w:val="22"/>
          <w:szCs w:val="22"/>
        </w:rPr>
        <w:t>three</w:t>
      </w:r>
      <w:r w:rsidRPr="001B3C40">
        <w:rPr>
          <w:rFonts w:ascii="Arial" w:hAnsi="Arial" w:cs="Arial"/>
          <w:color w:val="000000" w:themeColor="text1"/>
          <w:sz w:val="22"/>
          <w:szCs w:val="22"/>
        </w:rPr>
        <w:t xml:space="preserve"> NODs with varying degrees of immunogenic peptide pooling. NOD 1 prevents mixing of the true positive peptides and results in a precision of 0.5</w:t>
      </w:r>
      <w:r w:rsidR="003C44B8">
        <w:rPr>
          <w:rFonts w:ascii="Arial" w:hAnsi="Arial" w:cs="Arial"/>
          <w:color w:val="000000" w:themeColor="text1"/>
          <w:sz w:val="22"/>
          <w:szCs w:val="22"/>
        </w:rPr>
        <w:t>00</w:t>
      </w:r>
      <w:r w:rsidRPr="001B3C40">
        <w:rPr>
          <w:rFonts w:ascii="Arial" w:hAnsi="Arial" w:cs="Arial"/>
          <w:color w:val="000000" w:themeColor="text1"/>
          <w:sz w:val="22"/>
          <w:szCs w:val="22"/>
        </w:rPr>
        <w:t>. NOD 2 pairs 4 and 7 as well as 1 and 7, resulting in a precision of 0.75</w:t>
      </w:r>
      <w:r w:rsidR="003C44B8">
        <w:rPr>
          <w:rFonts w:ascii="Arial" w:hAnsi="Arial" w:cs="Arial"/>
          <w:color w:val="000000" w:themeColor="text1"/>
          <w:sz w:val="22"/>
          <w:szCs w:val="22"/>
        </w:rPr>
        <w:t>0</w:t>
      </w:r>
      <w:r w:rsidRPr="001B3C40">
        <w:rPr>
          <w:rFonts w:ascii="Arial" w:hAnsi="Arial" w:cs="Arial"/>
          <w:color w:val="000000" w:themeColor="text1"/>
          <w:sz w:val="22"/>
          <w:szCs w:val="22"/>
        </w:rPr>
        <w:t xml:space="preserve">. NOD 3 combines all 3 true positives for </w:t>
      </w:r>
      <w:r w:rsidR="00B211E0">
        <w:rPr>
          <w:rFonts w:ascii="Arial" w:hAnsi="Arial" w:cs="Arial"/>
          <w:color w:val="000000" w:themeColor="text1"/>
          <w:sz w:val="22"/>
          <w:szCs w:val="22"/>
        </w:rPr>
        <w:t xml:space="preserve">a precision of </w:t>
      </w:r>
      <w:r w:rsidRPr="001B3C40">
        <w:rPr>
          <w:rFonts w:ascii="Arial" w:hAnsi="Arial" w:cs="Arial"/>
          <w:color w:val="000000" w:themeColor="text1"/>
          <w:sz w:val="22"/>
          <w:szCs w:val="22"/>
        </w:rPr>
        <w:t>1</w:t>
      </w:r>
      <w:r w:rsidR="00B211E0">
        <w:rPr>
          <w:rFonts w:ascii="Arial" w:hAnsi="Arial" w:cs="Arial"/>
          <w:color w:val="000000" w:themeColor="text1"/>
          <w:sz w:val="22"/>
          <w:szCs w:val="22"/>
        </w:rPr>
        <w:t>.000</w:t>
      </w:r>
      <w:r w:rsidRPr="001B3C40">
        <w:rPr>
          <w:rFonts w:ascii="Arial" w:hAnsi="Arial" w:cs="Arial"/>
          <w:color w:val="000000" w:themeColor="text1"/>
          <w:sz w:val="22"/>
          <w:szCs w:val="22"/>
        </w:rPr>
        <w:t xml:space="preserve">. Notably, in separating the immunogenic peptides, NOD 1 has the unintended consequence of maximizing the number of positive wells, thus increasing the chances that a non-immunogenic peptide shares a pool with </w:t>
      </w:r>
      <w:r w:rsidRPr="001B3C40">
        <w:rPr>
          <w:rFonts w:ascii="Arial" w:hAnsi="Arial" w:cs="Arial"/>
          <w:color w:val="000000" w:themeColor="text1"/>
          <w:sz w:val="22"/>
          <w:szCs w:val="22"/>
        </w:rPr>
        <w:lastRenderedPageBreak/>
        <w:t>different immunogenic epitopes across coverages. NODs in ELISpot assay</w:t>
      </w:r>
      <w:r w:rsidR="001E1EC6">
        <w:rPr>
          <w:rFonts w:ascii="Arial" w:hAnsi="Arial" w:cs="Arial"/>
          <w:color w:val="000000" w:themeColor="text1"/>
          <w:sz w:val="22"/>
          <w:szCs w:val="22"/>
        </w:rPr>
        <w:t>s</w:t>
      </w:r>
      <w:r w:rsidRPr="001B3C40">
        <w:rPr>
          <w:rFonts w:ascii="Arial" w:hAnsi="Arial" w:cs="Arial"/>
          <w:color w:val="000000" w:themeColor="text1"/>
          <w:sz w:val="22"/>
          <w:szCs w:val="22"/>
        </w:rPr>
        <w:t xml:space="preserve"> offer a starting point; peptides’ characteristics can optimize hit assignment and deconvolution.</w:t>
      </w:r>
    </w:p>
    <w:p w14:paraId="2F9565A3" w14:textId="71FC7CCB" w:rsidR="007D4D90" w:rsidRPr="001B3C40" w:rsidRDefault="007D4D90" w:rsidP="007D4D90">
      <w:pPr>
        <w:ind w:firstLine="720"/>
        <w:jc w:val="both"/>
        <w:rPr>
          <w:rFonts w:cs="Arial"/>
          <w:color w:val="000000"/>
          <w:szCs w:val="22"/>
        </w:rPr>
      </w:pPr>
      <w:r w:rsidRPr="001B3C40">
        <w:rPr>
          <w:rFonts w:cs="Arial"/>
          <w:color w:val="000000"/>
          <w:szCs w:val="22"/>
        </w:rPr>
        <w:t xml:space="preserve">To this end, we reasoned that NODs could yield highest precision when immunogenicity can be accurately predicted. However, in practice, immunogenicity predictors generalize poorly on unseen epitopes and have been unable to outperform MHC binding predictors </w:t>
      </w:r>
      <w:r w:rsidRPr="001B3C40">
        <w:rPr>
          <w:rFonts w:cs="Arial"/>
          <w:color w:val="000000"/>
          <w:szCs w:val="22"/>
        </w:rPr>
        <w:fldChar w:fldCharType="begin">
          <w:fldData xml:space="preserve">PEVuZE5vdGU+PENpdGU+PEF1dGhvcj5CdWNrbGV5PC9BdXRob3I+PFllYXI+MjAyMjwvWWVhcj48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=
</w:fldData>
        </w:fldChar>
      </w:r>
      <w:r w:rsidRPr="001B3C40">
        <w:rPr>
          <w:rFonts w:cs="Arial"/>
          <w:color w:val="000000"/>
          <w:szCs w:val="22"/>
        </w:rPr>
        <w:instrText xml:space="preserve"> ADDIN EN.CITE </w:instrText>
      </w:r>
      <w:r w:rsidRPr="001B3C40">
        <w:rPr>
          <w:rFonts w:cs="Arial"/>
          <w:color w:val="000000"/>
          <w:szCs w:val="22"/>
        </w:rPr>
        <w:fldChar w:fldCharType="begin">
          <w:fldData xml:space="preserve">PEVuZE5vdGU+PENpdGU+PEF1dGhvcj5CdWNrbGV5PC9BdXRob3I+PFllYXI+MjAyMjwvWWVhcj48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=
</w:fldData>
        </w:fldChar>
      </w:r>
      <w:r w:rsidRPr="001B3C40">
        <w:rPr>
          <w:rFonts w:cs="Arial"/>
          <w:color w:val="000000"/>
          <w:szCs w:val="22"/>
        </w:rPr>
        <w:instrText xml:space="preserve"> ADDIN EN.CITE.DATA </w:instrText>
      </w:r>
      <w:r w:rsidRPr="001B3C40">
        <w:rPr>
          <w:rFonts w:cs="Arial"/>
          <w:color w:val="000000"/>
          <w:szCs w:val="22"/>
        </w:rPr>
      </w:r>
      <w:r w:rsidRPr="001B3C40">
        <w:rPr>
          <w:rFonts w:cs="Arial"/>
          <w:color w:val="000000"/>
          <w:szCs w:val="22"/>
        </w:rPr>
        <w:fldChar w:fldCharType="end"/>
      </w:r>
      <w:r w:rsidRPr="001B3C40">
        <w:rPr>
          <w:rFonts w:cs="Arial"/>
          <w:color w:val="000000"/>
          <w:szCs w:val="22"/>
        </w:rPr>
      </w:r>
      <w:r w:rsidRPr="001B3C40">
        <w:rPr>
          <w:rFonts w:cs="Arial"/>
          <w:color w:val="000000"/>
          <w:szCs w:val="22"/>
        </w:rPr>
        <w:fldChar w:fldCharType="separate"/>
      </w:r>
      <w:r w:rsidRPr="001B3C40">
        <w:rPr>
          <w:rFonts w:cs="Arial"/>
          <w:noProof/>
          <w:color w:val="000000"/>
          <w:szCs w:val="22"/>
        </w:rPr>
        <w:t>[2]</w:t>
      </w:r>
      <w:r w:rsidRPr="001B3C40">
        <w:rPr>
          <w:rFonts w:cs="Arial"/>
          <w:color w:val="000000"/>
          <w:szCs w:val="22"/>
        </w:rPr>
        <w:fldChar w:fldCharType="end"/>
      </w:r>
      <w:r w:rsidRPr="001B3C40">
        <w:rPr>
          <w:rFonts w:cs="Arial"/>
          <w:color w:val="000000"/>
          <w:szCs w:val="22"/>
        </w:rPr>
        <w:t xml:space="preserve">. ACE approximates immunogenicity by pooling similar epitopes predicted to bind common T-cell receptors, exploiting ELISpot </w:t>
      </w:r>
      <w:r w:rsidR="00584287" w:rsidRPr="001B3C40">
        <w:rPr>
          <w:rFonts w:cs="Arial"/>
          <w:color w:val="000000"/>
          <w:szCs w:val="22"/>
        </w:rPr>
        <w:t>wells</w:t>
      </w:r>
      <w:r w:rsidRPr="001B3C40">
        <w:rPr>
          <w:rFonts w:cs="Arial"/>
          <w:color w:val="000000"/>
          <w:szCs w:val="22"/>
        </w:rPr>
        <w:t xml:space="preserve"> as samples </w:t>
      </w:r>
      <w:r w:rsidR="001E29E5">
        <w:rPr>
          <w:rFonts w:cs="Arial"/>
          <w:color w:val="000000"/>
          <w:szCs w:val="22"/>
        </w:rPr>
        <w:t xml:space="preserve">(without replacement) </w:t>
      </w:r>
      <w:r w:rsidRPr="001B3C40">
        <w:rPr>
          <w:rFonts w:cs="Arial"/>
          <w:color w:val="000000"/>
          <w:szCs w:val="22"/>
        </w:rPr>
        <w:t>of donor T-cell repertoires.</w:t>
      </w:r>
    </w:p>
    <w:p w14:paraId="5CDFA551" w14:textId="77777777" w:rsidR="007D4D90" w:rsidRDefault="007D4D90"/>
    <w:p w14:paraId="36A1F054" w14:textId="6D07A944" w:rsidR="00DD3955" w:rsidRDefault="00DD3955" w:rsidP="00DD3955">
      <w:pPr>
        <w:jc w:val="center"/>
      </w:pPr>
    </w:p>
    <w:p w14:paraId="1FFE2B23" w14:textId="69E11A76" w:rsidR="006F2852" w:rsidRPr="000E7C52" w:rsidRDefault="000E7C52" w:rsidP="00DD3955">
      <w:r>
        <w:t xml:space="preserve">                              </w:t>
      </w:r>
      <w:r>
        <w:tab/>
      </w:r>
      <w:r>
        <w:tab/>
      </w:r>
      <w:r>
        <w:tab/>
      </w:r>
      <w:r>
        <w:tab/>
      </w:r>
      <w:r w:rsidRPr="000E7C52">
        <w:t xml:space="preserve"> </w:t>
      </w:r>
    </w:p>
    <w:p w14:paraId="40A4D01F" w14:textId="0E103CEE" w:rsidR="00A8284F" w:rsidRDefault="00A8284F" w:rsidP="00DD3955">
      <w:pPr>
        <w:rPr>
          <w:rFonts w:eastAsiaTheme="majorEastAsia" w:cstheme="majorBidi"/>
          <w:b/>
          <w:sz w:val="32"/>
          <w:szCs w:val="32"/>
        </w:rPr>
      </w:pPr>
      <w:r>
        <w:br w:type="page"/>
      </w:r>
    </w:p>
    <w:p w14:paraId="6E7B7F2D" w14:textId="64FF4088" w:rsidR="240A2CA3" w:rsidRDefault="005F2C4F" w:rsidP="002E325A">
      <w:pPr>
        <w:pStyle w:val="Heading1"/>
      </w:pPr>
      <w:r>
        <w:lastRenderedPageBreak/>
        <w:t>Supplementary Note 2</w:t>
      </w:r>
      <w:r w:rsidR="002A3D5C">
        <w:t>.</w:t>
      </w:r>
      <w:r>
        <w:br/>
      </w:r>
      <w:r w:rsidR="240A2CA3">
        <w:t>ACE Neural Engine</w:t>
      </w:r>
    </w:p>
    <w:p w14:paraId="5889D9D2" w14:textId="26086C0E" w:rsidR="240A2CA3" w:rsidRPr="00C15DE8" w:rsidRDefault="240A2CA3" w:rsidP="35F2BFD6">
      <w:pPr>
        <w:rPr>
          <w:szCs w:val="22"/>
        </w:rPr>
      </w:pPr>
    </w:p>
    <w:p w14:paraId="691FC58B" w14:textId="6BAB94B6" w:rsidR="240A2CA3" w:rsidRDefault="6C341676" w:rsidP="004451E8">
      <w:pPr>
        <w:jc w:val="center"/>
        <w:rPr>
          <w:sz w:val="28"/>
          <w:szCs w:val="28"/>
        </w:rPr>
      </w:pPr>
      <w:r>
        <w:rPr>
          <w:noProof/>
        </w:rPr>
        <w:drawing>
          <wp:inline distT="0" distB="0" distL="0" distR="0" wp14:anchorId="49F39026" wp14:editId="0A8C62F4">
            <wp:extent cx="6856879" cy="3242733"/>
            <wp:effectExtent l="0" t="0" r="1270" b="0"/>
            <wp:docPr id="1800712392" name="Picture 1800712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64465" cy="3246320"/>
                    </a:xfrm>
                    <a:prstGeom prst="rect">
                      <a:avLst/>
                    </a:prstGeom>
                  </pic:spPr>
                </pic:pic>
              </a:graphicData>
            </a:graphic>
          </wp:inline>
        </w:drawing>
      </w:r>
    </w:p>
    <w:p w14:paraId="5FDD6745" w14:textId="236BCF89" w:rsidR="00686491" w:rsidRDefault="00686491" w:rsidP="001B3C40">
      <w:r w:rsidRPr="7A663B35">
        <w:rPr>
          <w:b/>
          <w:bCs/>
        </w:rPr>
        <w:t xml:space="preserve">Figure </w:t>
      </w:r>
      <w:r w:rsidR="001D19C6">
        <w:rPr>
          <w:b/>
          <w:bCs/>
        </w:rPr>
        <w:t>2</w:t>
      </w:r>
      <w:r w:rsidRPr="7A663B35">
        <w:rPr>
          <w:b/>
          <w:bCs/>
        </w:rPr>
        <w:t>.</w:t>
      </w:r>
      <w:r>
        <w:t xml:space="preserve"> </w:t>
      </w:r>
      <w:r w:rsidR="11F99190">
        <w:t>Learning Protein Embeddings via Triplet Loss</w:t>
      </w:r>
      <w:r w:rsidR="00F61B02">
        <w:t>.</w:t>
      </w:r>
    </w:p>
    <w:p w14:paraId="77D356FC" w14:textId="77777777" w:rsidR="00686491" w:rsidRDefault="00686491" w:rsidP="001B3C40">
      <w:pPr>
        <w:rPr>
          <w:sz w:val="28"/>
          <w:szCs w:val="28"/>
        </w:rPr>
      </w:pPr>
    </w:p>
    <w:p w14:paraId="671642EB" w14:textId="43AAC852" w:rsidR="758C9614" w:rsidRDefault="758C9614" w:rsidP="001B3C40">
      <w:r w:rsidRPr="389C7C76">
        <w:rPr>
          <w:rFonts w:eastAsia="Arial" w:cs="Arial"/>
          <w:b/>
          <w:bCs/>
        </w:rPr>
        <w:t xml:space="preserve">Modeling </w:t>
      </w:r>
      <w:r w:rsidR="00C66F78">
        <w:rPr>
          <w:rFonts w:eastAsia="Arial" w:cs="Arial"/>
          <w:b/>
          <w:bCs/>
        </w:rPr>
        <w:t>T-cell Receptor</w:t>
      </w:r>
      <w:r w:rsidRPr="389C7C76">
        <w:rPr>
          <w:rFonts w:eastAsia="Arial" w:cs="Arial"/>
          <w:b/>
          <w:bCs/>
        </w:rPr>
        <w:t xml:space="preserve"> Reactivity via Learned Sequence Representations</w:t>
      </w:r>
    </w:p>
    <w:p w14:paraId="6569713E" w14:textId="6AF1AF8D" w:rsidR="389C7C76" w:rsidRDefault="389C7C76" w:rsidP="001B3C40">
      <w:pPr>
        <w:rPr>
          <w:rFonts w:eastAsia="Arial" w:cs="Arial"/>
          <w:b/>
          <w:bCs/>
        </w:rPr>
      </w:pPr>
    </w:p>
    <w:p w14:paraId="5DE8007F" w14:textId="4EA30A2D" w:rsidR="389C7C76" w:rsidRDefault="758C9614" w:rsidP="00E66DE0">
      <w:pPr>
        <w:ind w:firstLine="720"/>
        <w:jc w:val="both"/>
        <w:rPr>
          <w:rFonts w:eastAsia="Arial" w:cs="Arial"/>
          <w:szCs w:val="22"/>
        </w:rPr>
      </w:pPr>
      <w:r w:rsidRPr="389C7C76">
        <w:rPr>
          <w:rFonts w:eastAsia="Arial" w:cs="Arial"/>
          <w:szCs w:val="22"/>
        </w:rPr>
        <w:t xml:space="preserve">Predicted </w:t>
      </w:r>
      <w:r w:rsidR="00C156D1">
        <w:rPr>
          <w:rFonts w:eastAsia="Arial" w:cs="Arial"/>
          <w:szCs w:val="22"/>
        </w:rPr>
        <w:t>T-cell receptor (TCR)</w:t>
      </w:r>
      <w:r w:rsidRPr="389C7C76">
        <w:rPr>
          <w:rFonts w:eastAsia="Arial" w:cs="Arial"/>
          <w:szCs w:val="22"/>
        </w:rPr>
        <w:t xml:space="preserve"> reactivity is factored into ACE by the fine-tuned embeddings for epitope sequences. Specifically, t</w:t>
      </w:r>
      <w:r w:rsidR="007F18F8">
        <w:rPr>
          <w:rFonts w:eastAsia="Arial" w:cs="Arial"/>
          <w:szCs w:val="22"/>
        </w:rPr>
        <w:t>h</w:t>
      </w:r>
      <w:r w:rsidRPr="389C7C76">
        <w:rPr>
          <w:rFonts w:eastAsia="Arial" w:cs="Arial"/>
          <w:szCs w:val="22"/>
        </w:rPr>
        <w:t>e parameters of the pre-trained ESM-2 model are adjusted through backpropagation of a loss computed on a sequence triple</w:t>
      </w:r>
      <w:r w:rsidR="000D63EC">
        <w:rPr>
          <w:rFonts w:eastAsia="Arial" w:cs="Arial"/>
          <w:szCs w:val="22"/>
        </w:rPr>
        <w:t>t</w:t>
      </w:r>
      <w:r w:rsidRPr="389C7C76">
        <w:rPr>
          <w:rFonts w:eastAsia="Arial" w:cs="Arial"/>
          <w:szCs w:val="22"/>
        </w:rPr>
        <w:t xml:space="preserve"> comprised of an anchor sequence, a positive sequence (one that shares at least one cognate TCR with the anchor), and a negative sequence (one that shares non</w:t>
      </w:r>
      <w:r w:rsidR="006C54AD">
        <w:rPr>
          <w:rFonts w:eastAsia="Arial" w:cs="Arial"/>
          <w:szCs w:val="22"/>
        </w:rPr>
        <w:t>-</w:t>
      </w:r>
      <w:r w:rsidRPr="389C7C76">
        <w:rPr>
          <w:rFonts w:eastAsia="Arial" w:cs="Arial"/>
          <w:szCs w:val="22"/>
        </w:rPr>
        <w:t xml:space="preserve">cognate TCRs with the anchor). Loss is calculated based on the difference between the </w:t>
      </w:r>
      <w:proofErr w:type="gramStart"/>
      <w:r w:rsidRPr="389C7C76">
        <w:rPr>
          <w:rFonts w:eastAsia="Arial" w:cs="Arial"/>
          <w:szCs w:val="22"/>
        </w:rPr>
        <w:t>anchor::</w:t>
      </w:r>
      <w:proofErr w:type="gramEnd"/>
      <w:r w:rsidRPr="389C7C76">
        <w:rPr>
          <w:rFonts w:eastAsia="Arial" w:cs="Arial"/>
          <w:szCs w:val="22"/>
        </w:rPr>
        <w:t>positive and anchor::negative embeddings’ Euclidean distances. A margin is enforced so that trivial embeddings are not learned. Encoding TCR specificity is achieved by iteratively updating the weights as described above such that the learned embeddings of epitopes that share TCRs are brought closer than the embeddings of epitopes that share no TCR over training epochs.</w:t>
      </w:r>
    </w:p>
    <w:p w14:paraId="40388C85" w14:textId="05BDF659" w:rsidR="758C9614" w:rsidRDefault="004D3B1A" w:rsidP="004D3B1A">
      <w:pPr>
        <w:ind w:firstLine="720"/>
        <w:jc w:val="both"/>
      </w:pPr>
      <w:r>
        <w:rPr>
          <w:rFonts w:eastAsia="Arial" w:cs="Arial"/>
          <w:szCs w:val="22"/>
        </w:rPr>
        <w:t xml:space="preserve">The above </w:t>
      </w:r>
      <w:r w:rsidR="758C9614" w:rsidRPr="389C7C76">
        <w:rPr>
          <w:rFonts w:eastAsia="Arial" w:cs="Arial"/>
          <w:szCs w:val="22"/>
        </w:rPr>
        <w:t>learning paradigm has been shown to work well in the few-shot regime where training examples per class are scarce, such as facial recognition training data</w:t>
      </w:r>
      <w:r w:rsidR="00E66DE0">
        <w:rPr>
          <w:rFonts w:eastAsia="Arial" w:cs="Arial"/>
          <w:szCs w:val="22"/>
        </w:rPr>
        <w:t xml:space="preserve"> </w:t>
      </w:r>
      <w:r w:rsidR="00E66DE0">
        <w:rPr>
          <w:rFonts w:eastAsia="Arial" w:cs="Arial"/>
          <w:szCs w:val="22"/>
        </w:rPr>
        <w:fldChar w:fldCharType="begin"/>
      </w:r>
      <w:r w:rsidR="00E66DE0">
        <w:rPr>
          <w:rFonts w:eastAsia="Arial" w:cs="Arial"/>
          <w:szCs w:val="22"/>
        </w:rPr>
        <w:instrText xml:space="preserve"> ADDIN EN.CITE &lt;EndNote&gt;&lt;Cite&gt;&lt;Author&gt;Schroff&lt;/Author&gt;&lt;Year&gt;2015&lt;/Year&gt;&lt;RecNum&gt;75&lt;/RecNum&gt;&lt;DisplayText&gt;[3]&lt;/DisplayText&gt;&lt;record&gt;&lt;rec-number&gt;75&lt;/rec-number&gt;&lt;foreign-keys&gt;&lt;key app="EN" db-id="fp5vzpt9p02adrer5pz59ptfs9a5pfd0zpt9" timestamp="1699921028"&gt;75&lt;/key&gt;&lt;/foreign-keys&gt;&lt;ref-type name="Conference Proceedings"&gt;10&lt;/ref-type&gt;&lt;contributors&gt;&lt;authors&gt;&lt;author&gt;F. Schroff&lt;/author&gt;&lt;author&gt;D. Kalenichenko&lt;/author&gt;&lt;author&gt;J. Philbin&lt;/author&gt;&lt;/authors&gt;&lt;/contributors&gt;&lt;titles&gt;&lt;title&gt;FaceNet: A unified embedding for face recognition and clustering&lt;/title&gt;&lt;secondary-title&gt;2015 IEEE Conference on Computer Vision and Pattern Recognition (CVPR)&lt;/secondary-title&gt;&lt;alt-title&gt;2015 IEEE Conference on Computer Vision and Pattern Recognition (CVPR)&lt;/alt-title&gt;&lt;/titles&gt;&lt;pages&gt;815-823&lt;/pages&gt;&lt;dates&gt;&lt;year&gt;2015&lt;/year&gt;&lt;pub-dates&gt;&lt;date&gt;7-12 June 2015&lt;/date&gt;&lt;/pub-dates&gt;&lt;/dates&gt;&lt;isbn&gt;1063-6919&lt;/isbn&gt;&lt;urls&gt;&lt;/urls&gt;&lt;electronic-resource-num&gt;10.1109/CVPR.2015.7298682&lt;/electronic-resource-num&gt;&lt;/record&gt;&lt;/Cite&gt;&lt;/EndNote&gt;</w:instrText>
      </w:r>
      <w:r w:rsidR="00E66DE0">
        <w:rPr>
          <w:rFonts w:eastAsia="Arial" w:cs="Arial"/>
          <w:szCs w:val="22"/>
        </w:rPr>
        <w:fldChar w:fldCharType="separate"/>
      </w:r>
      <w:r w:rsidR="00E66DE0">
        <w:rPr>
          <w:rFonts w:eastAsia="Arial" w:cs="Arial"/>
          <w:noProof/>
          <w:szCs w:val="22"/>
        </w:rPr>
        <w:t>[3]</w:t>
      </w:r>
      <w:r w:rsidR="00E66DE0">
        <w:rPr>
          <w:rFonts w:eastAsia="Arial" w:cs="Arial"/>
          <w:szCs w:val="22"/>
        </w:rPr>
        <w:fldChar w:fldCharType="end"/>
      </w:r>
      <w:r w:rsidR="758C9614" w:rsidRPr="389C7C76">
        <w:rPr>
          <w:rFonts w:eastAsia="Arial" w:cs="Arial"/>
          <w:szCs w:val="22"/>
        </w:rPr>
        <w:t>. By this approach, absolute TCR reactivity (i.e. cognate receptor sequence prediction) cannot be inferred from this model directly. This framework is useful for injecting the relative structure of the TCR-epitope cross reactivity network into the model embeddings’ latent space.</w:t>
      </w:r>
    </w:p>
    <w:p w14:paraId="324B85C0" w14:textId="74041645" w:rsidR="389C7C76" w:rsidRDefault="389C7C76" w:rsidP="001B3C40">
      <w:pPr>
        <w:rPr>
          <w:rFonts w:eastAsia="Arial" w:cs="Arial"/>
          <w:szCs w:val="22"/>
        </w:rPr>
      </w:pPr>
    </w:p>
    <w:p w14:paraId="3135AAD1" w14:textId="58422390" w:rsidR="064A5114" w:rsidRPr="002E325A" w:rsidRDefault="064A5114" w:rsidP="001B3C40">
      <w:pPr>
        <w:rPr>
          <w:rFonts w:eastAsia="Arial" w:cs="Arial"/>
          <w:b/>
          <w:bCs/>
        </w:rPr>
      </w:pPr>
      <w:r w:rsidRPr="002E325A">
        <w:rPr>
          <w:rFonts w:eastAsia="Arial" w:cs="Arial"/>
          <w:b/>
          <w:bCs/>
        </w:rPr>
        <w:t xml:space="preserve">Data </w:t>
      </w:r>
      <w:r w:rsidR="2B2BDFB0" w:rsidRPr="002E325A">
        <w:rPr>
          <w:rFonts w:eastAsia="Arial" w:cs="Arial"/>
          <w:b/>
          <w:bCs/>
        </w:rPr>
        <w:t>Provenance</w:t>
      </w:r>
    </w:p>
    <w:p w14:paraId="18436A06" w14:textId="0D508AA1" w:rsidR="35F2BFD6" w:rsidRDefault="35F2BFD6" w:rsidP="001B3C40">
      <w:pPr>
        <w:rPr>
          <w:rFonts w:eastAsia="Arial" w:cs="Arial"/>
        </w:rPr>
      </w:pPr>
    </w:p>
    <w:p w14:paraId="60EF0C6B" w14:textId="5BEBF69E" w:rsidR="064A5114" w:rsidRDefault="064A5114" w:rsidP="00E66DE0">
      <w:pPr>
        <w:ind w:firstLine="720"/>
        <w:jc w:val="both"/>
        <w:rPr>
          <w:rFonts w:eastAsia="Arial" w:cs="Arial"/>
        </w:rPr>
      </w:pPr>
      <w:r w:rsidRPr="35F2BFD6">
        <w:rPr>
          <w:rFonts w:eastAsia="Arial" w:cs="Arial"/>
        </w:rPr>
        <w:t xml:space="preserve">Paired </w:t>
      </w:r>
      <w:proofErr w:type="spellStart"/>
      <w:proofErr w:type="gramStart"/>
      <w:r w:rsidRPr="35F2BFD6">
        <w:rPr>
          <w:rFonts w:eastAsia="Arial" w:cs="Arial"/>
        </w:rPr>
        <w:t>TCR:pMHC</w:t>
      </w:r>
      <w:proofErr w:type="spellEnd"/>
      <w:proofErr w:type="gramEnd"/>
      <w:r w:rsidRPr="35F2BFD6">
        <w:rPr>
          <w:rFonts w:eastAsia="Arial" w:cs="Arial"/>
        </w:rPr>
        <w:t xml:space="preserve"> data was taken from the Immune Epitope Database (IEDB). </w:t>
      </w:r>
      <w:r w:rsidR="3F2693A9" w:rsidRPr="35F2BFD6">
        <w:rPr>
          <w:rFonts w:eastAsia="Arial" w:cs="Arial"/>
        </w:rPr>
        <w:t>Due to the constraint of requ</w:t>
      </w:r>
      <w:r w:rsidR="003247C9">
        <w:rPr>
          <w:rFonts w:eastAsia="Arial" w:cs="Arial"/>
        </w:rPr>
        <w:t>i</w:t>
      </w:r>
      <w:r w:rsidR="3F2693A9" w:rsidRPr="35F2BFD6">
        <w:rPr>
          <w:rFonts w:eastAsia="Arial" w:cs="Arial"/>
        </w:rPr>
        <w:t>ring paired TCR data</w:t>
      </w:r>
      <w:r w:rsidR="341CAEDA" w:rsidRPr="35F2BFD6">
        <w:rPr>
          <w:rFonts w:eastAsia="Arial" w:cs="Arial"/>
        </w:rPr>
        <w:t xml:space="preserve"> to serve as context</w:t>
      </w:r>
      <w:r w:rsidR="3F2693A9" w:rsidRPr="35F2BFD6">
        <w:rPr>
          <w:rFonts w:eastAsia="Arial" w:cs="Arial"/>
        </w:rPr>
        <w:t xml:space="preserve">, </w:t>
      </w:r>
      <w:r w:rsidRPr="35F2BFD6">
        <w:rPr>
          <w:rFonts w:eastAsia="Arial" w:cs="Arial"/>
        </w:rPr>
        <w:t>the data were positive-only</w:t>
      </w:r>
      <w:r w:rsidR="383E4D3C" w:rsidRPr="35F2BFD6">
        <w:rPr>
          <w:rFonts w:eastAsia="Arial" w:cs="Arial"/>
        </w:rPr>
        <w:t>.</w:t>
      </w:r>
      <w:r w:rsidRPr="35F2BFD6">
        <w:rPr>
          <w:rFonts w:eastAsia="Arial" w:cs="Arial"/>
        </w:rPr>
        <w:t xml:space="preserve"> </w:t>
      </w:r>
      <w:r w:rsidR="06D33EA3" w:rsidRPr="35F2BFD6">
        <w:rPr>
          <w:rFonts w:eastAsia="Arial" w:cs="Arial"/>
        </w:rPr>
        <w:t>From this, all sequences derived from SARS-Co</w:t>
      </w:r>
      <w:r w:rsidR="005B6497">
        <w:rPr>
          <w:rFonts w:eastAsia="Arial" w:cs="Arial"/>
        </w:rPr>
        <w:t>V</w:t>
      </w:r>
      <w:r w:rsidR="06D33EA3" w:rsidRPr="35F2BFD6">
        <w:rPr>
          <w:rFonts w:eastAsia="Arial" w:cs="Arial"/>
        </w:rPr>
        <w:t>-2, SARS-C</w:t>
      </w:r>
      <w:r w:rsidR="005B6497">
        <w:rPr>
          <w:rFonts w:eastAsia="Arial" w:cs="Arial"/>
        </w:rPr>
        <w:t>o</w:t>
      </w:r>
      <w:r w:rsidR="06D33EA3" w:rsidRPr="35F2BFD6">
        <w:rPr>
          <w:rFonts w:eastAsia="Arial" w:cs="Arial"/>
        </w:rPr>
        <w:t xml:space="preserve">V-1, and other coronaviruses were removed. We also explicitly filtered </w:t>
      </w:r>
      <w:r w:rsidR="33AA61D2" w:rsidRPr="35F2BFD6">
        <w:rPr>
          <w:rFonts w:eastAsia="Arial" w:cs="Arial"/>
        </w:rPr>
        <w:t>out</w:t>
      </w:r>
      <w:r w:rsidR="06D33EA3" w:rsidRPr="35F2BFD6">
        <w:rPr>
          <w:rFonts w:eastAsia="Arial" w:cs="Arial"/>
        </w:rPr>
        <w:t xml:space="preserve"> </w:t>
      </w:r>
      <w:r w:rsidR="546A2A6A" w:rsidRPr="35F2BFD6">
        <w:rPr>
          <w:rFonts w:eastAsia="Arial" w:cs="Arial"/>
        </w:rPr>
        <w:t xml:space="preserve">37 epitopes that were assayed by Cameron et al. </w:t>
      </w:r>
      <w:r w:rsidR="00817468">
        <w:rPr>
          <w:rFonts w:eastAsia="Arial" w:cs="Arial"/>
        </w:rPr>
        <w:t>(</w:t>
      </w:r>
      <w:r w:rsidR="546A2A6A" w:rsidRPr="35F2BFD6">
        <w:rPr>
          <w:rFonts w:eastAsia="Arial" w:cs="Arial"/>
        </w:rPr>
        <w:t>2013</w:t>
      </w:r>
      <w:r w:rsidR="00817468">
        <w:rPr>
          <w:rFonts w:eastAsia="Arial" w:cs="Arial"/>
        </w:rPr>
        <w:t xml:space="preserve">) </w:t>
      </w:r>
      <w:r w:rsidR="546A2A6A" w:rsidRPr="35F2BFD6">
        <w:rPr>
          <w:rFonts w:eastAsia="Arial" w:cs="Arial"/>
        </w:rPr>
        <w:t>to ensure a proper holdout validation set</w:t>
      </w:r>
      <w:r w:rsidR="004C72C1">
        <w:rPr>
          <w:rFonts w:eastAsia="Arial" w:cs="Arial"/>
        </w:rPr>
        <w:t xml:space="preserve"> (</w:t>
      </w:r>
      <w:r w:rsidR="004D4189">
        <w:rPr>
          <w:rFonts w:eastAsia="Arial" w:cs="Arial"/>
        </w:rPr>
        <w:t xml:space="preserve">Main </w:t>
      </w:r>
      <w:r w:rsidR="001D6926">
        <w:rPr>
          <w:rFonts w:eastAsia="Arial" w:cs="Arial"/>
        </w:rPr>
        <w:t>Figure 4</w:t>
      </w:r>
      <w:r w:rsidR="004C72C1">
        <w:rPr>
          <w:rFonts w:eastAsia="Arial" w:cs="Arial"/>
        </w:rPr>
        <w:t>f-</w:t>
      </w:r>
      <w:r w:rsidR="00B46F7A">
        <w:rPr>
          <w:rFonts w:eastAsia="Arial" w:cs="Arial"/>
        </w:rPr>
        <w:t>g</w:t>
      </w:r>
      <w:r w:rsidR="004C72C1">
        <w:rPr>
          <w:rFonts w:eastAsia="Arial" w:cs="Arial"/>
        </w:rPr>
        <w:t>)</w:t>
      </w:r>
      <w:r w:rsidR="546A2A6A" w:rsidRPr="35F2BFD6">
        <w:rPr>
          <w:rFonts w:eastAsia="Arial" w:cs="Arial"/>
        </w:rPr>
        <w:t>.</w:t>
      </w:r>
      <w:r w:rsidR="319494EE" w:rsidRPr="35F2BFD6">
        <w:rPr>
          <w:rFonts w:eastAsia="Arial" w:cs="Arial"/>
        </w:rPr>
        <w:t xml:space="preserve"> The data </w:t>
      </w:r>
      <w:r w:rsidR="009B7040">
        <w:rPr>
          <w:rFonts w:eastAsia="Arial" w:cs="Arial"/>
        </w:rPr>
        <w:t>were</w:t>
      </w:r>
      <w:r w:rsidR="319494EE" w:rsidRPr="35F2BFD6">
        <w:rPr>
          <w:rFonts w:eastAsia="Arial" w:cs="Arial"/>
        </w:rPr>
        <w:t xml:space="preserve"> split </w:t>
      </w:r>
      <w:r w:rsidR="3E53DEB3" w:rsidRPr="35F2BFD6">
        <w:rPr>
          <w:rFonts w:eastAsia="Arial" w:cs="Arial"/>
        </w:rPr>
        <w:t xml:space="preserve">such that no epitopes in the training data appeared in the validation data. The data </w:t>
      </w:r>
      <w:r w:rsidR="009B7040">
        <w:rPr>
          <w:rFonts w:eastAsia="Arial" w:cs="Arial"/>
        </w:rPr>
        <w:t>were</w:t>
      </w:r>
      <w:r w:rsidR="3E53DEB3" w:rsidRPr="35F2BFD6">
        <w:rPr>
          <w:rFonts w:eastAsia="Arial" w:cs="Arial"/>
        </w:rPr>
        <w:t xml:space="preserve"> also weigh</w:t>
      </w:r>
      <w:r w:rsidR="4FF11013" w:rsidRPr="35F2BFD6">
        <w:rPr>
          <w:rFonts w:eastAsia="Arial" w:cs="Arial"/>
        </w:rPr>
        <w:t>t</w:t>
      </w:r>
      <w:r w:rsidR="3E53DEB3" w:rsidRPr="35F2BFD6">
        <w:rPr>
          <w:rFonts w:eastAsia="Arial" w:cs="Arial"/>
        </w:rPr>
        <w:t xml:space="preserve">ed </w:t>
      </w:r>
      <w:r w:rsidR="4107C6B5" w:rsidRPr="35F2BFD6">
        <w:rPr>
          <w:rFonts w:eastAsia="Arial" w:cs="Arial"/>
        </w:rPr>
        <w:t xml:space="preserve">by </w:t>
      </w:r>
      <w:r w:rsidR="3E53DEB3" w:rsidRPr="35F2BFD6">
        <w:rPr>
          <w:rFonts w:eastAsia="Arial" w:cs="Arial"/>
        </w:rPr>
        <w:t>MHC-I</w:t>
      </w:r>
      <w:r w:rsidR="009B7040">
        <w:rPr>
          <w:rFonts w:eastAsia="Arial" w:cs="Arial"/>
        </w:rPr>
        <w:t xml:space="preserve"> a</w:t>
      </w:r>
      <w:r w:rsidR="3E53DEB3" w:rsidRPr="35F2BFD6">
        <w:rPr>
          <w:rFonts w:eastAsia="Arial" w:cs="Arial"/>
        </w:rPr>
        <w:t>llele</w:t>
      </w:r>
      <w:r w:rsidR="08F83A3E" w:rsidRPr="35F2BFD6">
        <w:rPr>
          <w:rFonts w:eastAsia="Arial" w:cs="Arial"/>
        </w:rPr>
        <w:t xml:space="preserve"> to ensure that a roughly equal representation of sequence biases from differential abundance of MHC alleles was captured in both the training and validation data.</w:t>
      </w:r>
      <w:r w:rsidR="7729AA40" w:rsidRPr="35F2BFD6">
        <w:rPr>
          <w:rFonts w:eastAsia="Arial" w:cs="Arial"/>
        </w:rPr>
        <w:t xml:space="preserve"> This resulted in a total of 520 unique epitopes which were split into a training size of 453 </w:t>
      </w:r>
      <w:r w:rsidR="58BCD727" w:rsidRPr="35F2BFD6">
        <w:rPr>
          <w:rFonts w:eastAsia="Arial" w:cs="Arial"/>
        </w:rPr>
        <w:t>epitopes and test size of 67 (~12%)</w:t>
      </w:r>
      <w:r w:rsidR="009B7040">
        <w:rPr>
          <w:rFonts w:eastAsia="Arial" w:cs="Arial"/>
        </w:rPr>
        <w:t>.</w:t>
      </w:r>
    </w:p>
    <w:p w14:paraId="6E5F85DC" w14:textId="77777777" w:rsidR="00E66DE0" w:rsidRDefault="00E66DE0" w:rsidP="001B3C40">
      <w:pPr>
        <w:rPr>
          <w:rFonts w:eastAsia="Arial" w:cs="Arial"/>
          <w:b/>
          <w:bCs/>
        </w:rPr>
      </w:pPr>
    </w:p>
    <w:p w14:paraId="35805110" w14:textId="77777777" w:rsidR="00E66DE0" w:rsidRDefault="00E66DE0" w:rsidP="001B3C40">
      <w:pPr>
        <w:rPr>
          <w:rFonts w:eastAsia="Arial" w:cs="Arial"/>
          <w:b/>
          <w:bCs/>
        </w:rPr>
      </w:pPr>
    </w:p>
    <w:p w14:paraId="52D8A2A6" w14:textId="77777777" w:rsidR="00711BCB" w:rsidRDefault="15994451" w:rsidP="001B3C40">
      <w:pPr>
        <w:rPr>
          <w:rFonts w:eastAsia="Arial" w:cs="Arial"/>
          <w:b/>
          <w:bCs/>
        </w:rPr>
      </w:pPr>
      <w:r w:rsidRPr="00686491">
        <w:rPr>
          <w:rFonts w:eastAsia="Arial" w:cs="Arial"/>
          <w:b/>
          <w:bCs/>
        </w:rPr>
        <w:lastRenderedPageBreak/>
        <w:t>Triplet Loss</w:t>
      </w:r>
      <w:r w:rsidR="392C9BF1" w:rsidRPr="16C3CE0D">
        <w:rPr>
          <w:rFonts w:eastAsia="Arial" w:cs="Arial"/>
          <w:b/>
          <w:bCs/>
        </w:rPr>
        <w:t xml:space="preserve"> </w:t>
      </w:r>
      <w:r w:rsidR="392C9BF1" w:rsidRPr="7E4C5993">
        <w:rPr>
          <w:rFonts w:eastAsia="Arial" w:cs="Arial"/>
          <w:b/>
          <w:bCs/>
        </w:rPr>
        <w:t>and Mining Strategy</w:t>
      </w:r>
    </w:p>
    <w:p w14:paraId="4AE31742" w14:textId="77777777" w:rsidR="00711BCB" w:rsidRDefault="00711BCB" w:rsidP="001B3C40">
      <w:pPr>
        <w:rPr>
          <w:rFonts w:eastAsia="Arial" w:cs="Arial"/>
          <w:b/>
          <w:bCs/>
        </w:rPr>
      </w:pPr>
    </w:p>
    <w:p w14:paraId="3B29C679" w14:textId="3166AC0C" w:rsidR="00686491" w:rsidRPr="00711BCB" w:rsidRDefault="004D119A" w:rsidP="001B3C40">
      <w:pPr>
        <w:rPr>
          <w:rFonts w:eastAsia="Arial" w:cs="Arial"/>
          <w:b/>
          <w:bCs/>
        </w:rPr>
      </w:pPr>
      <m:oMathPara>
        <m:oMathParaPr>
          <m:jc m:val="center"/>
        </m:oMathParaPr>
        <m:oMath>
          <m:r>
            <m:rPr>
              <m:scr m:val="script"/>
              <m:sty m:val="bi"/>
            </m:rPr>
            <w:rPr>
              <w:rFonts w:ascii="Cambria Math" w:hAnsi="Cambria Math" w:cs="Arial"/>
              <w:sz w:val="24"/>
            </w:rPr>
            <m:t>L(</m:t>
          </m:r>
          <m:r>
            <m:rPr>
              <m:sty m:val="bi"/>
            </m:rPr>
            <w:rPr>
              <w:rFonts w:ascii="Cambria Math" w:hAnsi="Cambria Math" w:cs="Arial"/>
              <w:sz w:val="24"/>
            </w:rPr>
            <m:t>A,P,N)=max</m:t>
          </m:r>
          <m:d>
            <m:dPr>
              <m:ctrlPr>
                <w:rPr>
                  <w:rFonts w:ascii="Cambria Math" w:hAnsi="Cambria Math" w:cs="Arial"/>
                  <w:b/>
                  <w:bCs/>
                  <w:i/>
                  <w:sz w:val="24"/>
                </w:rPr>
              </m:ctrlPr>
            </m:dPr>
            <m:e>
              <m:sSub>
                <m:sSubPr>
                  <m:ctrlPr>
                    <w:rPr>
                      <w:rFonts w:ascii="Cambria Math" w:hAnsi="Cambria Math" w:cs="Arial"/>
                      <w:b/>
                      <w:bCs/>
                      <w:i/>
                      <w:sz w:val="24"/>
                    </w:rPr>
                  </m:ctrlPr>
                </m:sSubPr>
                <m:e>
                  <m:d>
                    <m:dPr>
                      <m:begChr m:val="‖"/>
                      <m:endChr m:val="‖"/>
                      <m:ctrlPr>
                        <w:rPr>
                          <w:rFonts w:ascii="Cambria Math" w:hAnsi="Cambria Math" w:cs="Arial"/>
                          <w:b/>
                          <w:bCs/>
                          <w:i/>
                          <w:sz w:val="24"/>
                        </w:rPr>
                      </m:ctrlPr>
                    </m:dPr>
                    <m:e>
                      <m:r>
                        <m:rPr>
                          <m:sty m:val="bi"/>
                        </m:rPr>
                        <w:rPr>
                          <w:rFonts w:ascii="Cambria Math" w:hAnsi="Cambria Math" w:cs="Arial"/>
                          <w:sz w:val="24"/>
                        </w:rPr>
                        <m:t>f(A)-f(P)</m:t>
                      </m:r>
                    </m:e>
                  </m:d>
                </m:e>
                <m:sub>
                  <m:r>
                    <m:rPr>
                      <m:sty m:val="bi"/>
                    </m:rPr>
                    <w:rPr>
                      <w:rFonts w:ascii="Cambria Math" w:hAnsi="Cambria Math" w:cs="Arial"/>
                      <w:sz w:val="24"/>
                    </w:rPr>
                    <m:t>2</m:t>
                  </m:r>
                </m:sub>
              </m:sSub>
              <m:r>
                <m:rPr>
                  <m:sty m:val="bi"/>
                </m:rPr>
                <w:rPr>
                  <w:rFonts w:ascii="Cambria Math" w:hAnsi="Cambria Math" w:cs="Arial"/>
                  <w:sz w:val="24"/>
                </w:rPr>
                <m:t>-</m:t>
              </m:r>
              <m:sSub>
                <m:sSubPr>
                  <m:ctrlPr>
                    <w:rPr>
                      <w:rFonts w:ascii="Cambria Math" w:hAnsi="Cambria Math" w:cs="Arial"/>
                      <w:b/>
                      <w:bCs/>
                      <w:i/>
                      <w:sz w:val="24"/>
                    </w:rPr>
                  </m:ctrlPr>
                </m:sSubPr>
                <m:e>
                  <m:d>
                    <m:dPr>
                      <m:begChr m:val="‖"/>
                      <m:endChr m:val="‖"/>
                      <m:ctrlPr>
                        <w:rPr>
                          <w:rFonts w:ascii="Cambria Math" w:hAnsi="Cambria Math" w:cs="Arial"/>
                          <w:b/>
                          <w:bCs/>
                          <w:i/>
                          <w:sz w:val="24"/>
                        </w:rPr>
                      </m:ctrlPr>
                    </m:dPr>
                    <m:e>
                      <m:r>
                        <m:rPr>
                          <m:sty m:val="bi"/>
                        </m:rPr>
                        <w:rPr>
                          <w:rFonts w:ascii="Cambria Math" w:hAnsi="Cambria Math" w:cs="Arial"/>
                          <w:sz w:val="24"/>
                        </w:rPr>
                        <m:t>f(A)-f(N)</m:t>
                      </m:r>
                    </m:e>
                  </m:d>
                </m:e>
                <m:sub>
                  <m:r>
                    <m:rPr>
                      <m:sty m:val="bi"/>
                    </m:rPr>
                    <w:rPr>
                      <w:rFonts w:ascii="Cambria Math" w:hAnsi="Cambria Math" w:cs="Arial"/>
                      <w:sz w:val="24"/>
                    </w:rPr>
                    <m:t>2</m:t>
                  </m:r>
                </m:sub>
              </m:sSub>
              <m:r>
                <m:rPr>
                  <m:sty m:val="bi"/>
                </m:rPr>
                <w:rPr>
                  <w:rFonts w:ascii="Cambria Math" w:hAnsi="Cambria Math" w:cs="Arial"/>
                  <w:sz w:val="24"/>
                </w:rPr>
                <m:t>+</m:t>
              </m:r>
              <m:r>
                <w:rPr>
                  <w:rFonts w:ascii="Cambria Math" w:hAnsi="Cambria Math" w:cs="Arial"/>
                  <w:sz w:val="24"/>
                </w:rPr>
                <m:t>α</m:t>
              </m:r>
              <m:r>
                <m:rPr>
                  <m:sty m:val="bi"/>
                </m:rPr>
                <w:rPr>
                  <w:rFonts w:ascii="Cambria Math" w:hAnsi="Cambria Math" w:cs="Arial"/>
                  <w:sz w:val="24"/>
                </w:rPr>
                <m:t>,0</m:t>
              </m:r>
            </m:e>
          </m:d>
        </m:oMath>
      </m:oMathPara>
    </w:p>
    <w:p w14:paraId="01016D6A" w14:textId="7C4CC544" w:rsidR="00D75DEB" w:rsidRDefault="00D75DEB" w:rsidP="001B3C40"/>
    <w:p w14:paraId="43080290" w14:textId="6D32C73A" w:rsidR="15994451" w:rsidRDefault="00241BEF" w:rsidP="00E66DE0">
      <w:pPr>
        <w:ind w:firstLine="720"/>
        <w:jc w:val="both"/>
      </w:pPr>
      <w:r>
        <w:rPr>
          <w:rFonts w:eastAsia="Arial" w:cs="Arial"/>
        </w:rPr>
        <w:t>T</w:t>
      </w:r>
      <w:r w:rsidR="15994451" w:rsidRPr="7A663B35">
        <w:rPr>
          <w:rFonts w:eastAsia="Arial" w:cs="Arial"/>
        </w:rPr>
        <w:t xml:space="preserve">he triplet loss </w:t>
      </w:r>
      <w:r w:rsidR="00E66DE0">
        <w:rPr>
          <w:rFonts w:eastAsia="Arial" w:cs="Arial"/>
        </w:rPr>
        <w:fldChar w:fldCharType="begin"/>
      </w:r>
      <w:r w:rsidR="00E66DE0">
        <w:rPr>
          <w:rFonts w:eastAsia="Arial" w:cs="Arial"/>
        </w:rPr>
        <w:instrText xml:space="preserve"> ADDIN EN.CITE &lt;EndNote&gt;&lt;Cite&gt;&lt;Author&gt;Schroff&lt;/Author&gt;&lt;Year&gt;2015&lt;/Year&gt;&lt;RecNum&gt;75&lt;/RecNum&gt;&lt;DisplayText&gt;[3]&lt;/DisplayText&gt;&lt;record&gt;&lt;rec-number&gt;75&lt;/rec-number&gt;&lt;foreign-keys&gt;&lt;key app="EN" db-id="fp5vzpt9p02adrer5pz59ptfs9a5pfd0zpt9" timestamp="1699921028"&gt;75&lt;/key&gt;&lt;/foreign-keys&gt;&lt;ref-type name="Conference Proceedings"&gt;10&lt;/ref-type&gt;&lt;contributors&gt;&lt;authors&gt;&lt;author&gt;F. Schroff&lt;/author&gt;&lt;author&gt;D. Kalenichenko&lt;/author&gt;&lt;author&gt;J. Philbin&lt;/author&gt;&lt;/authors&gt;&lt;/contributors&gt;&lt;titles&gt;&lt;title&gt;FaceNet: A unified embedding for face recognition and clustering&lt;/title&gt;&lt;secondary-title&gt;2015 IEEE Conference on Computer Vision and Pattern Recognition (CVPR)&lt;/secondary-title&gt;&lt;alt-title&gt;2015 IEEE Conference on Computer Vision and Pattern Recognition (CVPR)&lt;/alt-title&gt;&lt;/titles&gt;&lt;pages&gt;815-823&lt;/pages&gt;&lt;dates&gt;&lt;year&gt;2015&lt;/year&gt;&lt;pub-dates&gt;&lt;date&gt;7-12 June 2015&lt;/date&gt;&lt;/pub-dates&gt;&lt;/dates&gt;&lt;isbn&gt;1063-6919&lt;/isbn&gt;&lt;urls&gt;&lt;/urls&gt;&lt;electronic-resource-num&gt;10.1109/CVPR.2015.7298682&lt;/electronic-resource-num&gt;&lt;/record&gt;&lt;/Cite&gt;&lt;/EndNote&gt;</w:instrText>
      </w:r>
      <w:r w:rsidR="00E66DE0">
        <w:rPr>
          <w:rFonts w:eastAsia="Arial" w:cs="Arial"/>
        </w:rPr>
        <w:fldChar w:fldCharType="separate"/>
      </w:r>
      <w:r w:rsidR="00E66DE0">
        <w:rPr>
          <w:rFonts w:eastAsia="Arial" w:cs="Arial"/>
          <w:noProof/>
        </w:rPr>
        <w:t>[3]</w:t>
      </w:r>
      <w:r w:rsidR="00E66DE0">
        <w:rPr>
          <w:rFonts w:eastAsia="Arial" w:cs="Arial"/>
        </w:rPr>
        <w:fldChar w:fldCharType="end"/>
      </w:r>
      <w:r>
        <w:rPr>
          <w:rFonts w:eastAsia="Arial" w:cs="Arial"/>
        </w:rPr>
        <w:t xml:space="preserve"> </w:t>
      </w:r>
      <w:r w:rsidR="15994451" w:rsidRPr="7A663B35">
        <w:rPr>
          <w:rFonts w:eastAsia="Arial" w:cs="Arial"/>
        </w:rPr>
        <w:t xml:space="preserve">is calculated using three separate data points: the anchor, a positive example, and a negative example. The anchor is the query example from the data which serves as the reference by which to choose a positive example (instance from the same class as the anchor) and negative example (instance from another class). In our case, we set the anchor as the query epitope sequence, the positive example is an epitope that shares a TCR with the query epitope and the negative example is a sampled epitope that shares no TCR with the anchor. Each sequence is passed through the model yielding f(A), f(P), and f(N) and the loss is calculated as the difference in the </w:t>
      </w:r>
      <w:r w:rsidR="14991534" w:rsidRPr="7A663B35">
        <w:rPr>
          <w:rFonts w:eastAsia="Arial" w:cs="Arial"/>
        </w:rPr>
        <w:t>Euclidean</w:t>
      </w:r>
      <w:r w:rsidR="15994451" w:rsidRPr="7A663B35">
        <w:rPr>
          <w:rFonts w:eastAsia="Arial" w:cs="Arial"/>
        </w:rPr>
        <w:t xml:space="preserve"> distances between the </w:t>
      </w:r>
      <w:proofErr w:type="gramStart"/>
      <w:r w:rsidR="15994451" w:rsidRPr="7A663B35">
        <w:rPr>
          <w:rFonts w:eastAsia="Arial" w:cs="Arial"/>
        </w:rPr>
        <w:t>anchor</w:t>
      </w:r>
      <w:r w:rsidR="005E7652">
        <w:rPr>
          <w:rFonts w:eastAsia="Arial" w:cs="Arial"/>
        </w:rPr>
        <w:t>::</w:t>
      </w:r>
      <w:proofErr w:type="gramEnd"/>
      <w:r w:rsidR="15994451" w:rsidRPr="7A663B35">
        <w:rPr>
          <w:rFonts w:eastAsia="Arial" w:cs="Arial"/>
        </w:rPr>
        <w:t>positive and the anchor</w:t>
      </w:r>
      <w:r w:rsidR="005E7652">
        <w:rPr>
          <w:rFonts w:eastAsia="Arial" w:cs="Arial"/>
        </w:rPr>
        <w:t>::</w:t>
      </w:r>
      <w:r w:rsidR="15994451" w:rsidRPr="7A663B35">
        <w:rPr>
          <w:rFonts w:eastAsia="Arial" w:cs="Arial"/>
        </w:rPr>
        <w:t xml:space="preserve">negative embeddings. The </w:t>
      </w:r>
      <m:oMath>
        <m:r>
          <w:rPr>
            <w:rFonts w:ascii="Cambria Math" w:eastAsia="Arial" w:hAnsi="Cambria Math" w:cs="Arial"/>
          </w:rPr>
          <m:t>α</m:t>
        </m:r>
      </m:oMath>
      <w:r w:rsidR="00014321">
        <w:rPr>
          <w:rFonts w:eastAsia="Arial" w:cs="Arial"/>
        </w:rPr>
        <w:t xml:space="preserve"> </w:t>
      </w:r>
      <w:r w:rsidR="15994451" w:rsidRPr="7A663B35">
        <w:rPr>
          <w:rFonts w:eastAsia="Arial" w:cs="Arial"/>
        </w:rPr>
        <w:t xml:space="preserve">term is the desired margin between the differences in the class boundaries. </w:t>
      </w:r>
      <w:r w:rsidR="734DEEC5" w:rsidRPr="7A663B35">
        <w:rPr>
          <w:rFonts w:eastAsia="Arial" w:cs="Arial"/>
        </w:rPr>
        <w:t>In our study we</w:t>
      </w:r>
      <w:r w:rsidR="2D4817B4" w:rsidRPr="7A663B35">
        <w:rPr>
          <w:rFonts w:eastAsia="Arial" w:cs="Arial"/>
        </w:rPr>
        <w:t xml:space="preserve"> set this value to be 1.0. </w:t>
      </w:r>
      <w:r w:rsidR="003458EC">
        <w:rPr>
          <w:rFonts w:eastAsia="Arial" w:cs="Arial"/>
        </w:rPr>
        <w:t>The m</w:t>
      </w:r>
      <w:r w:rsidR="15994451" w:rsidRPr="7A663B35">
        <w:rPr>
          <w:rFonts w:eastAsia="Arial" w:cs="Arial"/>
        </w:rPr>
        <w:t xml:space="preserve">odel training progresses as non-trivial or hard negatives are chosen where the distance between the anchor </w:t>
      </w:r>
      <w:r w:rsidR="00884F15">
        <w:rPr>
          <w:rFonts w:eastAsia="Arial" w:cs="Arial"/>
        </w:rPr>
        <w:t>and</w:t>
      </w:r>
      <w:r w:rsidR="15994451" w:rsidRPr="7A663B35">
        <w:rPr>
          <w:rFonts w:eastAsia="Arial" w:cs="Arial"/>
        </w:rPr>
        <w:t xml:space="preserve"> negative </w:t>
      </w:r>
      <w:r w:rsidR="00975064">
        <w:rPr>
          <w:rFonts w:eastAsia="Arial" w:cs="Arial"/>
        </w:rPr>
        <w:t xml:space="preserve">examples </w:t>
      </w:r>
      <w:r w:rsidR="15994451" w:rsidRPr="7A663B35">
        <w:rPr>
          <w:rFonts w:eastAsia="Arial" w:cs="Arial"/>
        </w:rPr>
        <w:t xml:space="preserve">is less than the distance between the anchor and positive sequence, a process known as triplet mining. For our purposes, hard triplets were mined by sorting the negative peptides </w:t>
      </w:r>
      <w:r w:rsidR="00D62809" w:rsidRPr="7A663B35">
        <w:rPr>
          <w:rFonts w:eastAsia="Arial" w:cs="Arial"/>
        </w:rPr>
        <w:t>based on</w:t>
      </w:r>
      <w:r w:rsidR="15994451" w:rsidRPr="7A663B35">
        <w:rPr>
          <w:rFonts w:eastAsia="Arial" w:cs="Arial"/>
        </w:rPr>
        <w:t xml:space="preserve"> increasing </w:t>
      </w:r>
      <w:proofErr w:type="spellStart"/>
      <w:r w:rsidR="15994451" w:rsidRPr="7A663B35">
        <w:rPr>
          <w:rFonts w:eastAsia="Arial" w:cs="Arial"/>
        </w:rPr>
        <w:t>Levenshtein</w:t>
      </w:r>
      <w:proofErr w:type="spellEnd"/>
      <w:r w:rsidR="15994451" w:rsidRPr="7A663B35">
        <w:rPr>
          <w:rFonts w:eastAsia="Arial" w:cs="Arial"/>
        </w:rPr>
        <w:t xml:space="preserve"> edit distance and sampled during training with a 35% chance of choosing the negative with the closest </w:t>
      </w:r>
      <w:proofErr w:type="spellStart"/>
      <w:r w:rsidR="15994451" w:rsidRPr="7A663B35">
        <w:rPr>
          <w:rFonts w:eastAsia="Arial" w:cs="Arial"/>
        </w:rPr>
        <w:t>Levenshtein</w:t>
      </w:r>
      <w:proofErr w:type="spellEnd"/>
      <w:r w:rsidR="15994451" w:rsidRPr="7A663B35">
        <w:rPr>
          <w:rFonts w:eastAsia="Arial" w:cs="Arial"/>
        </w:rPr>
        <w:t xml:space="preserve"> distance and sampling equally from the closest 20 negatives. A similar scheme was used for positive mining, based on sequences that were sorted </w:t>
      </w:r>
      <w:r w:rsidR="00BA7B71">
        <w:rPr>
          <w:rFonts w:eastAsia="Arial" w:cs="Arial"/>
        </w:rPr>
        <w:t xml:space="preserve">by </w:t>
      </w:r>
      <w:r w:rsidR="15994451" w:rsidRPr="7A663B35">
        <w:rPr>
          <w:rFonts w:eastAsia="Arial" w:cs="Arial"/>
        </w:rPr>
        <w:t xml:space="preserve">the degree of shared TCRs with other epitopes and sub-sorted based on </w:t>
      </w:r>
      <w:proofErr w:type="spellStart"/>
      <w:r w:rsidR="15994451" w:rsidRPr="7A663B35">
        <w:rPr>
          <w:rFonts w:eastAsia="Arial" w:cs="Arial"/>
        </w:rPr>
        <w:t>Levenshtein</w:t>
      </w:r>
      <w:proofErr w:type="spellEnd"/>
      <w:r w:rsidR="15994451" w:rsidRPr="7A663B35">
        <w:rPr>
          <w:rFonts w:eastAsia="Arial" w:cs="Arial"/>
        </w:rPr>
        <w:t xml:space="preserve"> edit distance. The model was trained for 24</w:t>
      </w:r>
      <w:r w:rsidR="00D62809" w:rsidRPr="7A663B35">
        <w:rPr>
          <w:rFonts w:eastAsia="Arial" w:cs="Arial"/>
        </w:rPr>
        <w:t>,</w:t>
      </w:r>
      <w:r w:rsidR="15994451" w:rsidRPr="7A663B35">
        <w:rPr>
          <w:rFonts w:eastAsia="Arial" w:cs="Arial"/>
        </w:rPr>
        <w:t>000 iterations with batch size of 64, where batches were balanced by epitopes such that for a single epoch each epitope was used as an anchor only once with the positive and negative mining methods mentioned above.</w:t>
      </w:r>
    </w:p>
    <w:p w14:paraId="4DBD9F89" w14:textId="40960EC0" w:rsidR="17A59D15" w:rsidRDefault="17A59D15" w:rsidP="001B3C40">
      <w:pPr>
        <w:jc w:val="both"/>
        <w:rPr>
          <w:rFonts w:eastAsia="Arial" w:cs="Arial"/>
        </w:rPr>
      </w:pPr>
    </w:p>
    <w:p w14:paraId="7F753B79" w14:textId="77777777" w:rsidR="001B3C40" w:rsidRDefault="001B3C40" w:rsidP="001B3C40">
      <w:pPr>
        <w:jc w:val="both"/>
        <w:rPr>
          <w:rFonts w:eastAsia="Arial" w:cs="Arial"/>
          <w:b/>
          <w:bCs/>
        </w:rPr>
      </w:pPr>
    </w:p>
    <w:p w14:paraId="398CDDB1" w14:textId="77777777" w:rsidR="001B3C40" w:rsidRDefault="001B3C40" w:rsidP="001B3C40">
      <w:pPr>
        <w:jc w:val="both"/>
        <w:rPr>
          <w:rFonts w:eastAsia="Arial" w:cs="Arial"/>
          <w:b/>
          <w:bCs/>
        </w:rPr>
      </w:pPr>
    </w:p>
    <w:p w14:paraId="63B2EC9E" w14:textId="77777777" w:rsidR="001B3C40" w:rsidRDefault="001B3C40" w:rsidP="001B3C40">
      <w:pPr>
        <w:jc w:val="both"/>
        <w:rPr>
          <w:rFonts w:eastAsia="Arial" w:cs="Arial"/>
          <w:b/>
          <w:bCs/>
        </w:rPr>
      </w:pPr>
    </w:p>
    <w:p w14:paraId="598930E5" w14:textId="77777777" w:rsidR="001B3C40" w:rsidRDefault="001B3C40" w:rsidP="001B3C40">
      <w:pPr>
        <w:jc w:val="both"/>
        <w:rPr>
          <w:rFonts w:eastAsia="Arial" w:cs="Arial"/>
          <w:b/>
          <w:bCs/>
        </w:rPr>
      </w:pPr>
    </w:p>
    <w:p w14:paraId="653CDF96" w14:textId="77777777" w:rsidR="001B3C40" w:rsidRDefault="001B3C40" w:rsidP="001B3C40">
      <w:pPr>
        <w:jc w:val="both"/>
        <w:rPr>
          <w:rFonts w:eastAsia="Arial" w:cs="Arial"/>
          <w:b/>
          <w:bCs/>
        </w:rPr>
      </w:pPr>
    </w:p>
    <w:p w14:paraId="08757446" w14:textId="77777777" w:rsidR="001B3C40" w:rsidRDefault="001B3C40" w:rsidP="001B3C40">
      <w:pPr>
        <w:jc w:val="both"/>
        <w:rPr>
          <w:rFonts w:eastAsia="Arial" w:cs="Arial"/>
          <w:b/>
          <w:bCs/>
        </w:rPr>
      </w:pPr>
    </w:p>
    <w:p w14:paraId="49112B8B" w14:textId="77777777" w:rsidR="001B3C40" w:rsidRDefault="001B3C40" w:rsidP="001B3C40">
      <w:pPr>
        <w:jc w:val="both"/>
        <w:rPr>
          <w:rFonts w:eastAsia="Arial" w:cs="Arial"/>
          <w:b/>
          <w:bCs/>
        </w:rPr>
      </w:pPr>
    </w:p>
    <w:p w14:paraId="1413888F" w14:textId="77777777" w:rsidR="001B3C40" w:rsidRDefault="001B3C40" w:rsidP="001B3C40">
      <w:pPr>
        <w:jc w:val="both"/>
        <w:rPr>
          <w:rFonts w:eastAsia="Arial" w:cs="Arial"/>
          <w:b/>
          <w:bCs/>
        </w:rPr>
      </w:pPr>
    </w:p>
    <w:p w14:paraId="2ED36483" w14:textId="77777777" w:rsidR="001B3C40" w:rsidRDefault="001B3C40" w:rsidP="001B3C40">
      <w:pPr>
        <w:jc w:val="both"/>
        <w:rPr>
          <w:rFonts w:eastAsia="Arial" w:cs="Arial"/>
          <w:b/>
          <w:bCs/>
        </w:rPr>
      </w:pPr>
    </w:p>
    <w:p w14:paraId="3658DEE5" w14:textId="77777777" w:rsidR="001B3C40" w:rsidRDefault="001B3C40" w:rsidP="001B3C40">
      <w:pPr>
        <w:jc w:val="both"/>
        <w:rPr>
          <w:rFonts w:eastAsia="Arial" w:cs="Arial"/>
          <w:b/>
          <w:bCs/>
        </w:rPr>
      </w:pPr>
    </w:p>
    <w:p w14:paraId="65F6E94D" w14:textId="77777777" w:rsidR="001B3C40" w:rsidRDefault="001B3C40" w:rsidP="001B3C40">
      <w:pPr>
        <w:jc w:val="both"/>
        <w:rPr>
          <w:rFonts w:eastAsia="Arial" w:cs="Arial"/>
          <w:b/>
          <w:bCs/>
        </w:rPr>
      </w:pPr>
    </w:p>
    <w:p w14:paraId="42429DBC" w14:textId="77777777" w:rsidR="001B3C40" w:rsidRDefault="001B3C40" w:rsidP="001B3C40">
      <w:pPr>
        <w:jc w:val="both"/>
        <w:rPr>
          <w:rFonts w:eastAsia="Arial" w:cs="Arial"/>
          <w:b/>
          <w:bCs/>
        </w:rPr>
      </w:pPr>
    </w:p>
    <w:p w14:paraId="65AF136C" w14:textId="77777777" w:rsidR="001B3C40" w:rsidRDefault="001B3C40" w:rsidP="001B3C40">
      <w:pPr>
        <w:jc w:val="both"/>
        <w:rPr>
          <w:rFonts w:eastAsia="Arial" w:cs="Arial"/>
          <w:b/>
          <w:bCs/>
        </w:rPr>
      </w:pPr>
    </w:p>
    <w:p w14:paraId="0A350625" w14:textId="77777777" w:rsidR="001B3C40" w:rsidRDefault="001B3C40" w:rsidP="001B3C40">
      <w:pPr>
        <w:jc w:val="both"/>
        <w:rPr>
          <w:rFonts w:eastAsia="Arial" w:cs="Arial"/>
          <w:b/>
          <w:bCs/>
        </w:rPr>
      </w:pPr>
    </w:p>
    <w:p w14:paraId="492B4402" w14:textId="77777777" w:rsidR="001B3C40" w:rsidRDefault="001B3C40" w:rsidP="001B3C40">
      <w:pPr>
        <w:jc w:val="both"/>
        <w:rPr>
          <w:rFonts w:eastAsia="Arial" w:cs="Arial"/>
          <w:b/>
          <w:bCs/>
        </w:rPr>
      </w:pPr>
    </w:p>
    <w:p w14:paraId="037775D1" w14:textId="77777777" w:rsidR="001B3C40" w:rsidRDefault="001B3C40" w:rsidP="001B3C40">
      <w:pPr>
        <w:jc w:val="both"/>
        <w:rPr>
          <w:rFonts w:eastAsia="Arial" w:cs="Arial"/>
          <w:b/>
          <w:bCs/>
        </w:rPr>
      </w:pPr>
    </w:p>
    <w:p w14:paraId="376E75D1" w14:textId="77777777" w:rsidR="001B3C40" w:rsidRDefault="001B3C40" w:rsidP="001B3C40">
      <w:pPr>
        <w:jc w:val="both"/>
        <w:rPr>
          <w:rFonts w:eastAsia="Arial" w:cs="Arial"/>
          <w:b/>
          <w:bCs/>
        </w:rPr>
      </w:pPr>
    </w:p>
    <w:p w14:paraId="63400911" w14:textId="77777777" w:rsidR="001B3C40" w:rsidRDefault="001B3C40" w:rsidP="001B3C40">
      <w:pPr>
        <w:jc w:val="both"/>
        <w:rPr>
          <w:rFonts w:eastAsia="Arial" w:cs="Arial"/>
          <w:b/>
          <w:bCs/>
        </w:rPr>
      </w:pPr>
    </w:p>
    <w:p w14:paraId="260B6F3A" w14:textId="77777777" w:rsidR="001B3C40" w:rsidRDefault="001B3C40" w:rsidP="001B3C40">
      <w:pPr>
        <w:jc w:val="both"/>
        <w:rPr>
          <w:rFonts w:eastAsia="Arial" w:cs="Arial"/>
          <w:b/>
          <w:bCs/>
        </w:rPr>
      </w:pPr>
    </w:p>
    <w:p w14:paraId="4360DCDB" w14:textId="77777777" w:rsidR="001B3C40" w:rsidRDefault="001B3C40" w:rsidP="001B3C40">
      <w:pPr>
        <w:jc w:val="both"/>
        <w:rPr>
          <w:rFonts w:eastAsia="Arial" w:cs="Arial"/>
          <w:b/>
          <w:bCs/>
        </w:rPr>
      </w:pPr>
    </w:p>
    <w:p w14:paraId="4CE7943F" w14:textId="77777777" w:rsidR="001B3C40" w:rsidRDefault="001B3C40" w:rsidP="001B3C40">
      <w:pPr>
        <w:jc w:val="both"/>
        <w:rPr>
          <w:rFonts w:eastAsia="Arial" w:cs="Arial"/>
          <w:b/>
          <w:bCs/>
        </w:rPr>
      </w:pPr>
    </w:p>
    <w:p w14:paraId="094EB07C" w14:textId="77777777" w:rsidR="001B3C40" w:rsidRDefault="001B3C40" w:rsidP="001B3C40">
      <w:pPr>
        <w:jc w:val="both"/>
        <w:rPr>
          <w:rFonts w:eastAsia="Arial" w:cs="Arial"/>
          <w:b/>
          <w:bCs/>
        </w:rPr>
      </w:pPr>
    </w:p>
    <w:p w14:paraId="5164B8A9" w14:textId="77777777" w:rsidR="001B3C40" w:rsidRDefault="001B3C40" w:rsidP="001B3C40">
      <w:pPr>
        <w:jc w:val="both"/>
        <w:rPr>
          <w:rFonts w:eastAsia="Arial" w:cs="Arial"/>
          <w:b/>
          <w:bCs/>
        </w:rPr>
      </w:pPr>
    </w:p>
    <w:p w14:paraId="300FCF24" w14:textId="77777777" w:rsidR="001B3C40" w:rsidRDefault="001B3C40" w:rsidP="001B3C40">
      <w:pPr>
        <w:jc w:val="both"/>
        <w:rPr>
          <w:rFonts w:eastAsia="Arial" w:cs="Arial"/>
          <w:b/>
          <w:bCs/>
        </w:rPr>
      </w:pPr>
    </w:p>
    <w:p w14:paraId="7CEB30F0" w14:textId="77777777" w:rsidR="001B3C40" w:rsidRDefault="001B3C40" w:rsidP="001B3C40">
      <w:pPr>
        <w:jc w:val="both"/>
        <w:rPr>
          <w:rFonts w:eastAsia="Arial" w:cs="Arial"/>
          <w:b/>
          <w:bCs/>
        </w:rPr>
      </w:pPr>
    </w:p>
    <w:p w14:paraId="4990E317" w14:textId="77777777" w:rsidR="001B3C40" w:rsidRDefault="001B3C40" w:rsidP="001B3C40">
      <w:pPr>
        <w:jc w:val="both"/>
        <w:rPr>
          <w:rFonts w:eastAsia="Arial" w:cs="Arial"/>
          <w:b/>
          <w:bCs/>
        </w:rPr>
      </w:pPr>
    </w:p>
    <w:p w14:paraId="721A0CE9" w14:textId="77777777" w:rsidR="001B3C40" w:rsidRDefault="001B3C40" w:rsidP="001B3C40">
      <w:pPr>
        <w:jc w:val="both"/>
        <w:rPr>
          <w:rFonts w:eastAsia="Arial" w:cs="Arial"/>
          <w:b/>
          <w:bCs/>
        </w:rPr>
      </w:pPr>
    </w:p>
    <w:p w14:paraId="5DD76232" w14:textId="77777777" w:rsidR="001B3C40" w:rsidRDefault="001B3C40" w:rsidP="001B3C40">
      <w:pPr>
        <w:jc w:val="both"/>
        <w:rPr>
          <w:rFonts w:eastAsia="Arial" w:cs="Arial"/>
          <w:b/>
          <w:bCs/>
        </w:rPr>
      </w:pPr>
    </w:p>
    <w:p w14:paraId="47C2CD58" w14:textId="77777777" w:rsidR="001B3C40" w:rsidRDefault="001B3C40" w:rsidP="001B3C40">
      <w:pPr>
        <w:jc w:val="both"/>
        <w:rPr>
          <w:rFonts w:eastAsia="Arial" w:cs="Arial"/>
          <w:b/>
          <w:bCs/>
        </w:rPr>
      </w:pPr>
    </w:p>
    <w:p w14:paraId="6C1DDE0F" w14:textId="77777777" w:rsidR="001B3C40" w:rsidRDefault="001B3C40" w:rsidP="001B3C40">
      <w:pPr>
        <w:jc w:val="both"/>
        <w:rPr>
          <w:rFonts w:eastAsia="Arial" w:cs="Arial"/>
          <w:b/>
          <w:bCs/>
        </w:rPr>
      </w:pPr>
    </w:p>
    <w:p w14:paraId="45128D09" w14:textId="77777777" w:rsidR="001B3C40" w:rsidRDefault="001B3C40" w:rsidP="001B3C40">
      <w:pPr>
        <w:jc w:val="both"/>
        <w:rPr>
          <w:rFonts w:eastAsia="Arial" w:cs="Arial"/>
          <w:b/>
          <w:bCs/>
        </w:rPr>
      </w:pPr>
    </w:p>
    <w:p w14:paraId="5C9B62B0" w14:textId="77777777" w:rsidR="003D6929" w:rsidRDefault="003D6929" w:rsidP="001B3C40">
      <w:pPr>
        <w:jc w:val="both"/>
        <w:rPr>
          <w:rFonts w:eastAsia="Arial" w:cs="Arial"/>
          <w:b/>
          <w:bCs/>
        </w:rPr>
      </w:pPr>
    </w:p>
    <w:p w14:paraId="6D5E8622" w14:textId="77777777" w:rsidR="00867228" w:rsidRDefault="00867228" w:rsidP="001B3C40">
      <w:pPr>
        <w:jc w:val="both"/>
        <w:rPr>
          <w:rFonts w:eastAsia="Arial" w:cs="Arial"/>
          <w:b/>
          <w:bCs/>
        </w:rPr>
      </w:pPr>
    </w:p>
    <w:p w14:paraId="7E65FD6E" w14:textId="3F244457" w:rsidR="353FD5B2" w:rsidRDefault="6A68BECF" w:rsidP="001B3C40">
      <w:pPr>
        <w:jc w:val="both"/>
        <w:rPr>
          <w:rFonts w:eastAsia="Arial" w:cs="Arial"/>
          <w:b/>
          <w:bCs/>
        </w:rPr>
      </w:pPr>
      <w:r w:rsidRPr="236212BF">
        <w:rPr>
          <w:rFonts w:eastAsia="Arial" w:cs="Arial"/>
          <w:b/>
          <w:bCs/>
        </w:rPr>
        <w:lastRenderedPageBreak/>
        <w:t xml:space="preserve">Model Size and </w:t>
      </w:r>
      <w:r w:rsidR="353FD5B2" w:rsidRPr="236212BF">
        <w:rPr>
          <w:rFonts w:eastAsia="Arial" w:cs="Arial"/>
          <w:b/>
          <w:bCs/>
        </w:rPr>
        <w:t>Training History</w:t>
      </w:r>
    </w:p>
    <w:p w14:paraId="32EA8C6C" w14:textId="2BB3815A" w:rsidR="353FD5B2" w:rsidRDefault="353FD5B2" w:rsidP="236212BF">
      <w:pPr>
        <w:jc w:val="both"/>
        <w:rPr>
          <w:rFonts w:eastAsia="Arial" w:cs="Arial"/>
          <w:b/>
          <w:bCs/>
        </w:rPr>
      </w:pPr>
    </w:p>
    <w:p w14:paraId="4924B6B0" w14:textId="6E29DF01" w:rsidR="353FD5B2" w:rsidRDefault="1AA33038" w:rsidP="003D6929">
      <w:pPr>
        <w:jc w:val="center"/>
        <w:rPr>
          <w:rFonts w:eastAsia="Arial" w:cs="Arial"/>
          <w:b/>
          <w:bCs/>
        </w:rPr>
      </w:pPr>
      <w:r>
        <w:rPr>
          <w:noProof/>
        </w:rPr>
        <w:drawing>
          <wp:inline distT="0" distB="0" distL="0" distR="0" wp14:anchorId="3CD0C10F" wp14:editId="20AEE1F9">
            <wp:extent cx="6860513" cy="5774267"/>
            <wp:effectExtent l="0" t="0" r="0" b="4445"/>
            <wp:docPr id="649123344" name="Picture 649123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868483" cy="5780975"/>
                    </a:xfrm>
                    <a:prstGeom prst="rect">
                      <a:avLst/>
                    </a:prstGeom>
                  </pic:spPr>
                </pic:pic>
              </a:graphicData>
            </a:graphic>
          </wp:inline>
        </w:drawing>
      </w:r>
    </w:p>
    <w:p w14:paraId="75682316" w14:textId="48D3428E" w:rsidR="64F6F2F1" w:rsidRDefault="64F6F2F1" w:rsidP="64F6F2F1">
      <w:pPr>
        <w:jc w:val="both"/>
        <w:rPr>
          <w:rFonts w:eastAsia="Arial" w:cs="Arial"/>
        </w:rPr>
      </w:pPr>
    </w:p>
    <w:p w14:paraId="6440E9CC" w14:textId="0AEB6A20" w:rsidR="17A59D15" w:rsidRPr="004451E8" w:rsidRDefault="17A59D15" w:rsidP="00C95338"/>
    <w:p w14:paraId="14274B64" w14:textId="323DE612" w:rsidR="004451E8" w:rsidRDefault="689043DE" w:rsidP="64F6F2F1">
      <w:pPr>
        <w:jc w:val="both"/>
        <w:rPr>
          <w:rFonts w:eastAsia="Arial" w:cs="Arial"/>
        </w:rPr>
      </w:pPr>
      <w:r w:rsidRPr="389C7C76">
        <w:rPr>
          <w:rFonts w:eastAsia="Arial" w:cs="Arial"/>
          <w:b/>
          <w:bCs/>
        </w:rPr>
        <w:t xml:space="preserve">Figure </w:t>
      </w:r>
      <w:r w:rsidR="007343E0">
        <w:rPr>
          <w:rFonts w:eastAsia="Arial" w:cs="Arial"/>
          <w:b/>
          <w:bCs/>
        </w:rPr>
        <w:t>3</w:t>
      </w:r>
      <w:r w:rsidRPr="389C7C76">
        <w:rPr>
          <w:rFonts w:eastAsia="Arial" w:cs="Arial"/>
          <w:b/>
          <w:bCs/>
        </w:rPr>
        <w:t>.</w:t>
      </w:r>
      <w:r w:rsidRPr="389C7C76">
        <w:rPr>
          <w:rFonts w:eastAsia="Arial" w:cs="Arial"/>
        </w:rPr>
        <w:t xml:space="preserve"> Model training curves</w:t>
      </w:r>
      <w:r w:rsidR="15C3CB28" w:rsidRPr="389C7C76">
        <w:rPr>
          <w:rFonts w:eastAsia="Arial" w:cs="Arial"/>
        </w:rPr>
        <w:t xml:space="preserve"> from different model checkpoints</w:t>
      </w:r>
      <w:r w:rsidRPr="389C7C76">
        <w:rPr>
          <w:rFonts w:eastAsia="Arial" w:cs="Arial"/>
        </w:rPr>
        <w:t>.</w:t>
      </w:r>
      <w:r w:rsidR="015F3867" w:rsidRPr="389C7C76">
        <w:rPr>
          <w:rFonts w:eastAsia="Arial" w:cs="Arial"/>
        </w:rPr>
        <w:t xml:space="preserve"> Each model was fine-tuned using a learning rate of 1e-6, compared to the learning rate </w:t>
      </w:r>
      <w:r w:rsidR="60B1AAFF" w:rsidRPr="389C7C76">
        <w:rPr>
          <w:rFonts w:eastAsia="Arial" w:cs="Arial"/>
        </w:rPr>
        <w:t>used in pretraining (</w:t>
      </w:r>
      <w:r w:rsidR="473D9094" w:rsidRPr="389C7C76">
        <w:rPr>
          <w:rFonts w:eastAsia="Arial" w:cs="Arial"/>
        </w:rPr>
        <w:t>4</w:t>
      </w:r>
      <w:r w:rsidR="60B1AAFF" w:rsidRPr="389C7C76">
        <w:rPr>
          <w:rFonts w:eastAsia="Arial" w:cs="Arial"/>
        </w:rPr>
        <w:t>e-4)</w:t>
      </w:r>
      <w:r w:rsidR="299F6EAE" w:rsidRPr="389C7C76">
        <w:rPr>
          <w:rFonts w:eastAsia="Arial" w:cs="Arial"/>
        </w:rPr>
        <w:t xml:space="preserve"> with the Adam optimizer</w:t>
      </w:r>
      <w:r w:rsidR="60B1AAFF" w:rsidRPr="389C7C76">
        <w:rPr>
          <w:rFonts w:eastAsia="Arial" w:cs="Arial"/>
        </w:rPr>
        <w:t>.</w:t>
      </w:r>
      <w:r w:rsidRPr="389C7C76">
        <w:rPr>
          <w:rFonts w:eastAsia="Arial" w:cs="Arial"/>
        </w:rPr>
        <w:t xml:space="preserve"> Training </w:t>
      </w:r>
      <w:r w:rsidR="009E2302" w:rsidRPr="389C7C76">
        <w:rPr>
          <w:rFonts w:eastAsia="Arial" w:cs="Arial"/>
        </w:rPr>
        <w:t>history is</w:t>
      </w:r>
      <w:r w:rsidRPr="389C7C76">
        <w:rPr>
          <w:rFonts w:eastAsia="Arial" w:cs="Arial"/>
        </w:rPr>
        <w:t xml:space="preserve"> reported with the loss logged every 10 iterations at batch size of 64. </w:t>
      </w:r>
    </w:p>
    <w:p w14:paraId="59F46BF0" w14:textId="10DDC336" w:rsidR="004451E8" w:rsidRDefault="004451E8" w:rsidP="004451E8">
      <w:pPr>
        <w:jc w:val="center"/>
        <w:rPr>
          <w:rFonts w:eastAsia="Arial" w:cs="Arial"/>
        </w:rPr>
      </w:pPr>
      <w:r>
        <w:rPr>
          <w:noProof/>
        </w:rPr>
        <w:lastRenderedPageBreak/>
        <w:drawing>
          <wp:inline distT="0" distB="0" distL="0" distR="0" wp14:anchorId="2696AD1C" wp14:editId="3C6F9CE8">
            <wp:extent cx="4673600" cy="7010399"/>
            <wp:effectExtent l="0" t="0" r="4445" b="635"/>
            <wp:docPr id="1616506770" name="Picture 1616506770"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506770" name="Picture 1616506770" descr="A graph of a graph of a graph of a graph of a graph of a graph of a graph of a graph of a graph of a graph of a graph of a graph of a graph of&#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73600" cy="7010399"/>
                    </a:xfrm>
                    <a:prstGeom prst="rect">
                      <a:avLst/>
                    </a:prstGeom>
                  </pic:spPr>
                </pic:pic>
              </a:graphicData>
            </a:graphic>
          </wp:inline>
        </w:drawing>
      </w:r>
    </w:p>
    <w:p w14:paraId="4009E756" w14:textId="0874EC58" w:rsidR="002613A2" w:rsidRDefault="002613A2" w:rsidP="002613A2">
      <w:pPr>
        <w:jc w:val="both"/>
      </w:pPr>
      <w:r w:rsidRPr="09FE1BE6">
        <w:rPr>
          <w:b/>
          <w:bCs/>
        </w:rPr>
        <w:t xml:space="preserve">Figure </w:t>
      </w:r>
      <w:r w:rsidR="007343E0">
        <w:rPr>
          <w:b/>
          <w:bCs/>
        </w:rPr>
        <w:t>4</w:t>
      </w:r>
      <w:r w:rsidRPr="09FE1BE6">
        <w:rPr>
          <w:b/>
          <w:bCs/>
        </w:rPr>
        <w:t>.</w:t>
      </w:r>
      <w:r>
        <w:t xml:space="preserve"> </w:t>
      </w:r>
      <w:r w:rsidR="001D64AB">
        <w:t>ESM-2 8M m</w:t>
      </w:r>
      <w:r>
        <w:t>odel performance before and after fine-tuning. Pairwise Euclidean distances computed for held</w:t>
      </w:r>
      <w:r w:rsidR="00DC468E">
        <w:t>-</w:t>
      </w:r>
      <w:r>
        <w:t>out in-group and out-group pairs and assigned labels</w:t>
      </w:r>
      <w:r w:rsidR="3076E93D">
        <w:t xml:space="preserve">. </w:t>
      </w:r>
      <w:r w:rsidR="0072503E" w:rsidRPr="0072503E">
        <w:rPr>
          <w:b/>
          <w:bCs/>
        </w:rPr>
        <w:t>(a)</w:t>
      </w:r>
      <w:r w:rsidR="0072503E">
        <w:t xml:space="preserve"> </w:t>
      </w:r>
      <w:r>
        <w:t>Area under the receiver operating characteristic curve (AUROC)</w:t>
      </w:r>
      <w:r w:rsidR="00F21273">
        <w:t xml:space="preserve"> of the models before and after fine-tuning. </w:t>
      </w:r>
      <w:r w:rsidR="00F21273" w:rsidRPr="00F21273">
        <w:rPr>
          <w:b/>
          <w:bCs/>
        </w:rPr>
        <w:t>(b)</w:t>
      </w:r>
      <w:r>
        <w:t xml:space="preserve"> </w:t>
      </w:r>
      <w:r w:rsidR="00F21273">
        <w:t>A</w:t>
      </w:r>
      <w:r>
        <w:t xml:space="preserve">rea under the precision recall curve (AUPRC) </w:t>
      </w:r>
      <w:r w:rsidR="00F21273">
        <w:t>of the models before and after fine-tuning.</w:t>
      </w:r>
    </w:p>
    <w:p w14:paraId="4AA3961F" w14:textId="6E590DA5" w:rsidR="005932B8" w:rsidRDefault="005932B8" w:rsidP="62C966CF">
      <w:pPr>
        <w:rPr>
          <w:rFonts w:eastAsiaTheme="majorEastAsia" w:cstheme="majorBidi"/>
          <w:b/>
          <w:bCs/>
          <w:sz w:val="32"/>
          <w:szCs w:val="32"/>
        </w:rPr>
      </w:pPr>
    </w:p>
    <w:p w14:paraId="4D9D38A7" w14:textId="5C87207B" w:rsidR="62C966CF" w:rsidRDefault="62C966CF" w:rsidP="62C966CF">
      <w:pPr>
        <w:rPr>
          <w:rFonts w:eastAsiaTheme="majorEastAsia" w:cstheme="majorBidi"/>
          <w:b/>
          <w:bCs/>
          <w:sz w:val="32"/>
          <w:szCs w:val="32"/>
        </w:rPr>
      </w:pPr>
    </w:p>
    <w:p w14:paraId="648495C5" w14:textId="4A6CB519" w:rsidR="62C966CF" w:rsidRDefault="62C966CF" w:rsidP="62C966CF">
      <w:pPr>
        <w:rPr>
          <w:rFonts w:eastAsiaTheme="majorEastAsia" w:cstheme="majorBidi"/>
          <w:b/>
          <w:bCs/>
          <w:sz w:val="32"/>
          <w:szCs w:val="32"/>
        </w:rPr>
      </w:pPr>
    </w:p>
    <w:p w14:paraId="1A4572CA" w14:textId="610C8444" w:rsidR="62C966CF" w:rsidRDefault="62C966CF" w:rsidP="62C966CF">
      <w:pPr>
        <w:rPr>
          <w:rFonts w:eastAsiaTheme="majorEastAsia" w:cstheme="majorBidi"/>
          <w:b/>
          <w:bCs/>
          <w:sz w:val="32"/>
          <w:szCs w:val="32"/>
        </w:rPr>
      </w:pPr>
    </w:p>
    <w:p w14:paraId="2260B83C" w14:textId="77777777" w:rsidR="00F61B02" w:rsidRDefault="00F61B02">
      <w:pPr>
        <w:rPr>
          <w:rFonts w:eastAsiaTheme="majorEastAsia" w:cstheme="majorBidi"/>
          <w:b/>
          <w:sz w:val="32"/>
          <w:szCs w:val="32"/>
        </w:rPr>
      </w:pPr>
      <w:r>
        <w:br w:type="page"/>
      </w:r>
    </w:p>
    <w:p w14:paraId="5231A1E0" w14:textId="696D54F2" w:rsidR="00D62809" w:rsidRDefault="00D62809" w:rsidP="00D62809">
      <w:pPr>
        <w:pStyle w:val="Heading1"/>
      </w:pPr>
      <w:r>
        <w:lastRenderedPageBreak/>
        <w:t>REFERENCES</w:t>
      </w:r>
    </w:p>
    <w:p w14:paraId="58439648" w14:textId="519CC674" w:rsidR="00CB4928" w:rsidRDefault="00CB4928" w:rsidP="20F03FB2">
      <w:pPr>
        <w:rPr>
          <w:sz w:val="28"/>
          <w:szCs w:val="28"/>
        </w:rPr>
      </w:pPr>
    </w:p>
    <w:p w14:paraId="2BF128DD" w14:textId="77777777" w:rsidR="00E66DE0" w:rsidRPr="00E66DE0" w:rsidRDefault="00CB4928" w:rsidP="00E66DE0">
      <w:pPr>
        <w:pStyle w:val="EndNoteBibliography"/>
        <w:ind w:left="720" w:hanging="720"/>
        <w:rPr>
          <w:noProof/>
        </w:rPr>
      </w:pPr>
      <w:r>
        <w:rPr>
          <w:sz w:val="28"/>
          <w:szCs w:val="28"/>
        </w:rPr>
        <w:fldChar w:fldCharType="begin"/>
      </w:r>
      <w:r w:rsidRPr="64F6F2F1">
        <w:rPr>
          <w:sz w:val="28"/>
          <w:szCs w:val="28"/>
        </w:rPr>
        <w:instrText xml:space="preserve"> ADDIN EN.REFLIST </w:instrText>
      </w:r>
      <w:r>
        <w:rPr>
          <w:sz w:val="28"/>
          <w:szCs w:val="28"/>
        </w:rPr>
        <w:fldChar w:fldCharType="separate"/>
      </w:r>
      <w:r w:rsidR="00E66DE0" w:rsidRPr="00E66DE0">
        <w:rPr>
          <w:noProof/>
        </w:rPr>
        <w:t>1.</w:t>
      </w:r>
      <w:r w:rsidR="00E66DE0" w:rsidRPr="00E66DE0">
        <w:rPr>
          <w:noProof/>
        </w:rPr>
        <w:tab/>
        <w:t xml:space="preserve">Roederer M, Koup RA: </w:t>
      </w:r>
      <w:r w:rsidR="00E66DE0" w:rsidRPr="00E66DE0">
        <w:rPr>
          <w:b/>
          <w:noProof/>
        </w:rPr>
        <w:t>Optimized determination of T cell epitope responses.</w:t>
      </w:r>
      <w:r w:rsidR="00E66DE0" w:rsidRPr="00E66DE0">
        <w:rPr>
          <w:noProof/>
        </w:rPr>
        <w:t xml:space="preserve"> </w:t>
      </w:r>
      <w:r w:rsidR="00E66DE0" w:rsidRPr="00E66DE0">
        <w:rPr>
          <w:i/>
          <w:noProof/>
        </w:rPr>
        <w:t xml:space="preserve">J Immunol Methods </w:t>
      </w:r>
      <w:r w:rsidR="00E66DE0" w:rsidRPr="00E66DE0">
        <w:rPr>
          <w:noProof/>
        </w:rPr>
        <w:t xml:space="preserve">2003, </w:t>
      </w:r>
      <w:r w:rsidR="00E66DE0" w:rsidRPr="00E66DE0">
        <w:rPr>
          <w:b/>
          <w:noProof/>
        </w:rPr>
        <w:t>274:</w:t>
      </w:r>
      <w:r w:rsidR="00E66DE0" w:rsidRPr="00E66DE0">
        <w:rPr>
          <w:noProof/>
        </w:rPr>
        <w:t>221-228.</w:t>
      </w:r>
    </w:p>
    <w:p w14:paraId="5CD21D44" w14:textId="77777777" w:rsidR="00E66DE0" w:rsidRPr="00E66DE0" w:rsidRDefault="00E66DE0" w:rsidP="00E66DE0">
      <w:pPr>
        <w:pStyle w:val="EndNoteBibliography"/>
        <w:ind w:left="720" w:hanging="720"/>
        <w:rPr>
          <w:noProof/>
        </w:rPr>
      </w:pPr>
      <w:r w:rsidRPr="00E66DE0">
        <w:rPr>
          <w:noProof/>
        </w:rPr>
        <w:t>2.</w:t>
      </w:r>
      <w:r w:rsidRPr="00E66DE0">
        <w:rPr>
          <w:noProof/>
        </w:rPr>
        <w:tab/>
        <w:t xml:space="preserve">Buckley PR, Lee CH, Ma R, Woodhouse I, Woo J, Tsvetkov VO, Shcherbinin DS, Antanaviciute A, Shughay M, Rei M, et al: </w:t>
      </w:r>
      <w:r w:rsidRPr="00E66DE0">
        <w:rPr>
          <w:b/>
          <w:noProof/>
        </w:rPr>
        <w:t>Evaluating performance of existing computational models in predicting CD8+ T cell pathogenic epitopes and cancer neoantigens.</w:t>
      </w:r>
      <w:r w:rsidRPr="00E66DE0">
        <w:rPr>
          <w:noProof/>
        </w:rPr>
        <w:t xml:space="preserve"> </w:t>
      </w:r>
      <w:r w:rsidRPr="00E66DE0">
        <w:rPr>
          <w:i/>
          <w:noProof/>
        </w:rPr>
        <w:t xml:space="preserve">Brief Bioinform </w:t>
      </w:r>
      <w:r w:rsidRPr="00E66DE0">
        <w:rPr>
          <w:noProof/>
        </w:rPr>
        <w:t xml:space="preserve">2022, </w:t>
      </w:r>
      <w:r w:rsidRPr="00E66DE0">
        <w:rPr>
          <w:b/>
          <w:noProof/>
        </w:rPr>
        <w:t>23</w:t>
      </w:r>
      <w:r w:rsidRPr="00E66DE0">
        <w:rPr>
          <w:noProof/>
        </w:rPr>
        <w:t>.</w:t>
      </w:r>
    </w:p>
    <w:p w14:paraId="23EB9B4B" w14:textId="77777777" w:rsidR="00E66DE0" w:rsidRPr="00E66DE0" w:rsidRDefault="00E66DE0" w:rsidP="00E66DE0">
      <w:pPr>
        <w:pStyle w:val="EndNoteBibliography"/>
        <w:ind w:left="720" w:hanging="720"/>
        <w:rPr>
          <w:noProof/>
        </w:rPr>
      </w:pPr>
      <w:r w:rsidRPr="00E66DE0">
        <w:rPr>
          <w:noProof/>
        </w:rPr>
        <w:t>3.</w:t>
      </w:r>
      <w:r w:rsidRPr="00E66DE0">
        <w:rPr>
          <w:noProof/>
        </w:rPr>
        <w:tab/>
        <w:t xml:space="preserve">Schroff F, Kalenichenko D, Philbin J: </w:t>
      </w:r>
      <w:r w:rsidRPr="00E66DE0">
        <w:rPr>
          <w:b/>
          <w:noProof/>
        </w:rPr>
        <w:t xml:space="preserve">FaceNet: A unified embedding for face recognition and clustering. </w:t>
      </w:r>
      <w:r w:rsidRPr="00E66DE0">
        <w:rPr>
          <w:noProof/>
        </w:rPr>
        <w:t xml:space="preserve">In </w:t>
      </w:r>
      <w:r w:rsidRPr="00E66DE0">
        <w:rPr>
          <w:i/>
          <w:noProof/>
        </w:rPr>
        <w:t>2015 IEEE Conference on Computer Vision and Pattern Recognition (CVPR)</w:t>
      </w:r>
      <w:r w:rsidRPr="00E66DE0">
        <w:rPr>
          <w:noProof/>
        </w:rPr>
        <w:t xml:space="preserve">; </w:t>
      </w:r>
      <w:r w:rsidRPr="00E66DE0">
        <w:rPr>
          <w:i/>
          <w:noProof/>
        </w:rPr>
        <w:t>7-12 June 2015</w:t>
      </w:r>
      <w:r w:rsidRPr="00E66DE0">
        <w:rPr>
          <w:noProof/>
        </w:rPr>
        <w:t>. 2015: 815-823.</w:t>
      </w:r>
    </w:p>
    <w:p w14:paraId="0C2E5A78" w14:textId="0107D10D" w:rsidR="00ED35AF" w:rsidRPr="00ED35AF" w:rsidRDefault="00CB4928" w:rsidP="20F03FB2">
      <w:pPr>
        <w:rPr>
          <w:sz w:val="28"/>
          <w:szCs w:val="28"/>
        </w:rPr>
      </w:pPr>
      <w:r>
        <w:rPr>
          <w:sz w:val="28"/>
          <w:szCs w:val="28"/>
        </w:rPr>
        <w:fldChar w:fldCharType="end"/>
      </w:r>
    </w:p>
    <w:sectPr w:rsidR="00ED35AF" w:rsidRPr="00ED35AF" w:rsidSect="005932B8">
      <w:footerReference w:type="even" r:id="rId10"/>
      <w:footerReference w:type="defaul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88FB3" w14:textId="77777777" w:rsidR="0046564D" w:rsidRDefault="0046564D" w:rsidP="00ED35AF">
      <w:r>
        <w:separator/>
      </w:r>
    </w:p>
  </w:endnote>
  <w:endnote w:type="continuationSeparator" w:id="0">
    <w:p w14:paraId="02D3F737" w14:textId="77777777" w:rsidR="0046564D" w:rsidRDefault="0046564D" w:rsidP="00ED35AF">
      <w:r>
        <w:continuationSeparator/>
      </w:r>
    </w:p>
  </w:endnote>
  <w:endnote w:type="continuationNotice" w:id="1">
    <w:p w14:paraId="0DDE93E2" w14:textId="77777777" w:rsidR="0046564D" w:rsidRDefault="004656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BC3AB" w14:textId="2C8C3FF6" w:rsidR="00ED35AF" w:rsidRDefault="00ED35AF" w:rsidP="005932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50FDCCEF" w14:textId="77777777" w:rsidR="00ED35AF" w:rsidRDefault="00ED35AF" w:rsidP="00ED35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215124"/>
      <w:docPartObj>
        <w:docPartGallery w:val="Page Numbers (Bottom of Page)"/>
        <w:docPartUnique/>
      </w:docPartObj>
    </w:sdtPr>
    <w:sdtEndPr>
      <w:rPr>
        <w:rStyle w:val="PageNumber"/>
      </w:rPr>
    </w:sdtEndPr>
    <w:sdtContent>
      <w:p w14:paraId="6DE8AA2A" w14:textId="1C49FBF1" w:rsidR="00ED35AF" w:rsidRDefault="00ED35AF" w:rsidP="005932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C1788D2" w14:textId="77777777" w:rsidR="00ED35AF" w:rsidRDefault="00ED35AF" w:rsidP="00ED35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BFCF4" w14:textId="77777777" w:rsidR="0046564D" w:rsidRDefault="0046564D" w:rsidP="00ED35AF">
      <w:r>
        <w:separator/>
      </w:r>
    </w:p>
  </w:footnote>
  <w:footnote w:type="continuationSeparator" w:id="0">
    <w:p w14:paraId="64C854C9" w14:textId="77777777" w:rsidR="0046564D" w:rsidRDefault="0046564D" w:rsidP="00ED35AF">
      <w:r>
        <w:continuationSeparator/>
      </w:r>
    </w:p>
  </w:footnote>
  <w:footnote w:type="continuationNotice" w:id="1">
    <w:p w14:paraId="0E215303" w14:textId="77777777" w:rsidR="0046564D" w:rsidRDefault="0046564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5vzpt9p02adrer5pz59ptfs9a5pfd0zpt9&quot;&gt;ACE_Manuscript_EndNote_Library&lt;record-ids&gt;&lt;item&gt;1&lt;/item&gt;&lt;item&gt;51&lt;/item&gt;&lt;item&gt;75&lt;/item&gt;&lt;/record-ids&gt;&lt;/item&gt;&lt;/Libraries&gt;"/>
  </w:docVars>
  <w:rsids>
    <w:rsidRoot w:val="0010191A"/>
    <w:rsid w:val="00004351"/>
    <w:rsid w:val="00014321"/>
    <w:rsid w:val="0001463F"/>
    <w:rsid w:val="000160F0"/>
    <w:rsid w:val="000212A0"/>
    <w:rsid w:val="00021811"/>
    <w:rsid w:val="00023748"/>
    <w:rsid w:val="00027CA7"/>
    <w:rsid w:val="00030041"/>
    <w:rsid w:val="000324CE"/>
    <w:rsid w:val="00032EBD"/>
    <w:rsid w:val="00037413"/>
    <w:rsid w:val="00043AC0"/>
    <w:rsid w:val="00043AF2"/>
    <w:rsid w:val="00044454"/>
    <w:rsid w:val="0004749C"/>
    <w:rsid w:val="0004751D"/>
    <w:rsid w:val="00047587"/>
    <w:rsid w:val="0005191A"/>
    <w:rsid w:val="000551A9"/>
    <w:rsid w:val="00064CC2"/>
    <w:rsid w:val="000714DF"/>
    <w:rsid w:val="0007256C"/>
    <w:rsid w:val="00076B89"/>
    <w:rsid w:val="00076DEB"/>
    <w:rsid w:val="000777CF"/>
    <w:rsid w:val="000805F3"/>
    <w:rsid w:val="00085326"/>
    <w:rsid w:val="00086EEE"/>
    <w:rsid w:val="000929E5"/>
    <w:rsid w:val="00097391"/>
    <w:rsid w:val="000A1CE2"/>
    <w:rsid w:val="000A20BF"/>
    <w:rsid w:val="000C4299"/>
    <w:rsid w:val="000C7A21"/>
    <w:rsid w:val="000D47BB"/>
    <w:rsid w:val="000D63EC"/>
    <w:rsid w:val="000E0D39"/>
    <w:rsid w:val="000E71AE"/>
    <w:rsid w:val="000E7C52"/>
    <w:rsid w:val="000F4668"/>
    <w:rsid w:val="000F5AF2"/>
    <w:rsid w:val="000F5BAB"/>
    <w:rsid w:val="0010191A"/>
    <w:rsid w:val="001044DB"/>
    <w:rsid w:val="00105B8F"/>
    <w:rsid w:val="00112185"/>
    <w:rsid w:val="00126345"/>
    <w:rsid w:val="00140A85"/>
    <w:rsid w:val="0014506E"/>
    <w:rsid w:val="00160A6B"/>
    <w:rsid w:val="00163F00"/>
    <w:rsid w:val="00171A78"/>
    <w:rsid w:val="00172127"/>
    <w:rsid w:val="00174663"/>
    <w:rsid w:val="00187D9B"/>
    <w:rsid w:val="00190901"/>
    <w:rsid w:val="00190B25"/>
    <w:rsid w:val="001921DF"/>
    <w:rsid w:val="00192636"/>
    <w:rsid w:val="00195946"/>
    <w:rsid w:val="00197452"/>
    <w:rsid w:val="001A0BC8"/>
    <w:rsid w:val="001A1B82"/>
    <w:rsid w:val="001A4D63"/>
    <w:rsid w:val="001A72CB"/>
    <w:rsid w:val="001B3C40"/>
    <w:rsid w:val="001B3C62"/>
    <w:rsid w:val="001B3C76"/>
    <w:rsid w:val="001B773A"/>
    <w:rsid w:val="001C238B"/>
    <w:rsid w:val="001D0BAF"/>
    <w:rsid w:val="001D19C6"/>
    <w:rsid w:val="001D2C0A"/>
    <w:rsid w:val="001D64AB"/>
    <w:rsid w:val="001D6574"/>
    <w:rsid w:val="001D6926"/>
    <w:rsid w:val="001E0C14"/>
    <w:rsid w:val="001E1A50"/>
    <w:rsid w:val="001E1EC6"/>
    <w:rsid w:val="001E29E5"/>
    <w:rsid w:val="001E2AC1"/>
    <w:rsid w:val="001E4B99"/>
    <w:rsid w:val="001F0F85"/>
    <w:rsid w:val="001F5A7C"/>
    <w:rsid w:val="001F7F68"/>
    <w:rsid w:val="002066A6"/>
    <w:rsid w:val="00214E45"/>
    <w:rsid w:val="00217B77"/>
    <w:rsid w:val="00224787"/>
    <w:rsid w:val="00226675"/>
    <w:rsid w:val="002301CE"/>
    <w:rsid w:val="00231303"/>
    <w:rsid w:val="00240980"/>
    <w:rsid w:val="00241BEF"/>
    <w:rsid w:val="0024404D"/>
    <w:rsid w:val="00244CE3"/>
    <w:rsid w:val="00244EFC"/>
    <w:rsid w:val="002475F4"/>
    <w:rsid w:val="00252F0A"/>
    <w:rsid w:val="00253969"/>
    <w:rsid w:val="00253AD2"/>
    <w:rsid w:val="00254319"/>
    <w:rsid w:val="002613A2"/>
    <w:rsid w:val="00264BED"/>
    <w:rsid w:val="0026521A"/>
    <w:rsid w:val="00266D5A"/>
    <w:rsid w:val="00266F02"/>
    <w:rsid w:val="00271185"/>
    <w:rsid w:val="0027328F"/>
    <w:rsid w:val="0027610E"/>
    <w:rsid w:val="002838EE"/>
    <w:rsid w:val="002839A1"/>
    <w:rsid w:val="002840FE"/>
    <w:rsid w:val="00286DAA"/>
    <w:rsid w:val="00290239"/>
    <w:rsid w:val="00290384"/>
    <w:rsid w:val="00290898"/>
    <w:rsid w:val="002923A4"/>
    <w:rsid w:val="00296217"/>
    <w:rsid w:val="002A3D5C"/>
    <w:rsid w:val="002A5CA1"/>
    <w:rsid w:val="002A6480"/>
    <w:rsid w:val="002B031A"/>
    <w:rsid w:val="002B62D4"/>
    <w:rsid w:val="002B7B19"/>
    <w:rsid w:val="002C5A25"/>
    <w:rsid w:val="002C732A"/>
    <w:rsid w:val="002D7224"/>
    <w:rsid w:val="002E2DFE"/>
    <w:rsid w:val="002E325A"/>
    <w:rsid w:val="002E6BAF"/>
    <w:rsid w:val="002E792B"/>
    <w:rsid w:val="002F6057"/>
    <w:rsid w:val="00301F9A"/>
    <w:rsid w:val="003051C0"/>
    <w:rsid w:val="003247C9"/>
    <w:rsid w:val="00330C54"/>
    <w:rsid w:val="00332AA3"/>
    <w:rsid w:val="0033526F"/>
    <w:rsid w:val="00335608"/>
    <w:rsid w:val="0033728D"/>
    <w:rsid w:val="00337A84"/>
    <w:rsid w:val="00340178"/>
    <w:rsid w:val="0034117F"/>
    <w:rsid w:val="00343458"/>
    <w:rsid w:val="00343D5A"/>
    <w:rsid w:val="003458EC"/>
    <w:rsid w:val="00350EB9"/>
    <w:rsid w:val="00354BD0"/>
    <w:rsid w:val="003655F8"/>
    <w:rsid w:val="00366638"/>
    <w:rsid w:val="00367B2F"/>
    <w:rsid w:val="0037325E"/>
    <w:rsid w:val="00383BC2"/>
    <w:rsid w:val="00390109"/>
    <w:rsid w:val="0039242F"/>
    <w:rsid w:val="003928A3"/>
    <w:rsid w:val="00394B1F"/>
    <w:rsid w:val="003A1C5F"/>
    <w:rsid w:val="003A1F92"/>
    <w:rsid w:val="003B5D21"/>
    <w:rsid w:val="003C05D8"/>
    <w:rsid w:val="003C44B8"/>
    <w:rsid w:val="003C69AA"/>
    <w:rsid w:val="003D1BED"/>
    <w:rsid w:val="003D5929"/>
    <w:rsid w:val="003D6394"/>
    <w:rsid w:val="003D6929"/>
    <w:rsid w:val="003E2582"/>
    <w:rsid w:val="003E6D72"/>
    <w:rsid w:val="003E71ED"/>
    <w:rsid w:val="003F11C1"/>
    <w:rsid w:val="003F3B2C"/>
    <w:rsid w:val="003F476C"/>
    <w:rsid w:val="003F7E15"/>
    <w:rsid w:val="00402423"/>
    <w:rsid w:val="00404C77"/>
    <w:rsid w:val="004135A2"/>
    <w:rsid w:val="004165D3"/>
    <w:rsid w:val="004207EE"/>
    <w:rsid w:val="00423F06"/>
    <w:rsid w:val="004248A8"/>
    <w:rsid w:val="00431AF1"/>
    <w:rsid w:val="00433C8A"/>
    <w:rsid w:val="004348C4"/>
    <w:rsid w:val="00434D97"/>
    <w:rsid w:val="0044133D"/>
    <w:rsid w:val="004451E8"/>
    <w:rsid w:val="00452A26"/>
    <w:rsid w:val="00455155"/>
    <w:rsid w:val="004561A7"/>
    <w:rsid w:val="00463AE9"/>
    <w:rsid w:val="0046564D"/>
    <w:rsid w:val="00467E6B"/>
    <w:rsid w:val="00470A2E"/>
    <w:rsid w:val="00472A53"/>
    <w:rsid w:val="004777B7"/>
    <w:rsid w:val="00481923"/>
    <w:rsid w:val="0048313F"/>
    <w:rsid w:val="00484F6D"/>
    <w:rsid w:val="00487F6F"/>
    <w:rsid w:val="00494D0E"/>
    <w:rsid w:val="004964B1"/>
    <w:rsid w:val="00496FED"/>
    <w:rsid w:val="004A7EBE"/>
    <w:rsid w:val="004B05D6"/>
    <w:rsid w:val="004B0BE4"/>
    <w:rsid w:val="004B5809"/>
    <w:rsid w:val="004B5E55"/>
    <w:rsid w:val="004B7430"/>
    <w:rsid w:val="004C3353"/>
    <w:rsid w:val="004C5D4B"/>
    <w:rsid w:val="004C72C1"/>
    <w:rsid w:val="004D0E1F"/>
    <w:rsid w:val="004D119A"/>
    <w:rsid w:val="004D2B10"/>
    <w:rsid w:val="004D31E4"/>
    <w:rsid w:val="004D3B1A"/>
    <w:rsid w:val="004D4189"/>
    <w:rsid w:val="004E164A"/>
    <w:rsid w:val="004E459A"/>
    <w:rsid w:val="004E47BF"/>
    <w:rsid w:val="004F0681"/>
    <w:rsid w:val="004F162E"/>
    <w:rsid w:val="004F44BE"/>
    <w:rsid w:val="005021EA"/>
    <w:rsid w:val="00503B2D"/>
    <w:rsid w:val="005109A4"/>
    <w:rsid w:val="0051425D"/>
    <w:rsid w:val="00514308"/>
    <w:rsid w:val="005207D3"/>
    <w:rsid w:val="005227A6"/>
    <w:rsid w:val="00527A01"/>
    <w:rsid w:val="005313BD"/>
    <w:rsid w:val="00533580"/>
    <w:rsid w:val="0053636F"/>
    <w:rsid w:val="00543AC6"/>
    <w:rsid w:val="00544315"/>
    <w:rsid w:val="0054632D"/>
    <w:rsid w:val="00546F6C"/>
    <w:rsid w:val="00550420"/>
    <w:rsid w:val="005513AA"/>
    <w:rsid w:val="00551C07"/>
    <w:rsid w:val="00552B4C"/>
    <w:rsid w:val="00554B3A"/>
    <w:rsid w:val="00561080"/>
    <w:rsid w:val="005634E7"/>
    <w:rsid w:val="00567602"/>
    <w:rsid w:val="0057048D"/>
    <w:rsid w:val="0057077C"/>
    <w:rsid w:val="00572DBF"/>
    <w:rsid w:val="00573544"/>
    <w:rsid w:val="00583C09"/>
    <w:rsid w:val="00584287"/>
    <w:rsid w:val="00584BC3"/>
    <w:rsid w:val="00584FE2"/>
    <w:rsid w:val="00585C2B"/>
    <w:rsid w:val="00586F50"/>
    <w:rsid w:val="005932B8"/>
    <w:rsid w:val="00593996"/>
    <w:rsid w:val="00593A08"/>
    <w:rsid w:val="00597439"/>
    <w:rsid w:val="005A33AE"/>
    <w:rsid w:val="005A37FA"/>
    <w:rsid w:val="005A5A00"/>
    <w:rsid w:val="005B3C6F"/>
    <w:rsid w:val="005B3E3A"/>
    <w:rsid w:val="005B4837"/>
    <w:rsid w:val="005B4C4E"/>
    <w:rsid w:val="005B6497"/>
    <w:rsid w:val="005C2D39"/>
    <w:rsid w:val="005C6380"/>
    <w:rsid w:val="005D031C"/>
    <w:rsid w:val="005D0ECE"/>
    <w:rsid w:val="005D38E2"/>
    <w:rsid w:val="005D6BA6"/>
    <w:rsid w:val="005E2753"/>
    <w:rsid w:val="005E7652"/>
    <w:rsid w:val="005F0260"/>
    <w:rsid w:val="005F2C4F"/>
    <w:rsid w:val="005F3BF8"/>
    <w:rsid w:val="005F4C58"/>
    <w:rsid w:val="005F5C0B"/>
    <w:rsid w:val="005F6ECD"/>
    <w:rsid w:val="005F717C"/>
    <w:rsid w:val="005F7A23"/>
    <w:rsid w:val="00601F5D"/>
    <w:rsid w:val="00613BD0"/>
    <w:rsid w:val="006149BB"/>
    <w:rsid w:val="00615DBF"/>
    <w:rsid w:val="00617F2E"/>
    <w:rsid w:val="006324C8"/>
    <w:rsid w:val="00642474"/>
    <w:rsid w:val="00647896"/>
    <w:rsid w:val="00655D53"/>
    <w:rsid w:val="00657278"/>
    <w:rsid w:val="00657680"/>
    <w:rsid w:val="00666E6D"/>
    <w:rsid w:val="00670C08"/>
    <w:rsid w:val="00672F7A"/>
    <w:rsid w:val="00673B09"/>
    <w:rsid w:val="00680AA9"/>
    <w:rsid w:val="006818D6"/>
    <w:rsid w:val="006836D6"/>
    <w:rsid w:val="00684156"/>
    <w:rsid w:val="00686491"/>
    <w:rsid w:val="0069450C"/>
    <w:rsid w:val="006A005F"/>
    <w:rsid w:val="006A34A0"/>
    <w:rsid w:val="006A3815"/>
    <w:rsid w:val="006B3C9A"/>
    <w:rsid w:val="006B5BF3"/>
    <w:rsid w:val="006C4080"/>
    <w:rsid w:val="006C4DA4"/>
    <w:rsid w:val="006C525C"/>
    <w:rsid w:val="006C54AD"/>
    <w:rsid w:val="006D01BB"/>
    <w:rsid w:val="006D0315"/>
    <w:rsid w:val="006D16D2"/>
    <w:rsid w:val="006D3B91"/>
    <w:rsid w:val="006E5F4F"/>
    <w:rsid w:val="006E684F"/>
    <w:rsid w:val="006F0258"/>
    <w:rsid w:val="006F036A"/>
    <w:rsid w:val="006F1D34"/>
    <w:rsid w:val="006F2852"/>
    <w:rsid w:val="006F5DE6"/>
    <w:rsid w:val="00700A6B"/>
    <w:rsid w:val="007028DF"/>
    <w:rsid w:val="0070567C"/>
    <w:rsid w:val="00705B3F"/>
    <w:rsid w:val="00706C4B"/>
    <w:rsid w:val="0071051B"/>
    <w:rsid w:val="00711BCB"/>
    <w:rsid w:val="0071425B"/>
    <w:rsid w:val="0071772D"/>
    <w:rsid w:val="0072503E"/>
    <w:rsid w:val="007263F8"/>
    <w:rsid w:val="007324CD"/>
    <w:rsid w:val="00732CA7"/>
    <w:rsid w:val="00732D3F"/>
    <w:rsid w:val="007343E0"/>
    <w:rsid w:val="0074084C"/>
    <w:rsid w:val="00755982"/>
    <w:rsid w:val="00757F21"/>
    <w:rsid w:val="007611E9"/>
    <w:rsid w:val="0076220A"/>
    <w:rsid w:val="00763013"/>
    <w:rsid w:val="007654FA"/>
    <w:rsid w:val="00767FCA"/>
    <w:rsid w:val="00771F04"/>
    <w:rsid w:val="0077293E"/>
    <w:rsid w:val="00772A38"/>
    <w:rsid w:val="007743CA"/>
    <w:rsid w:val="007763E0"/>
    <w:rsid w:val="00782169"/>
    <w:rsid w:val="00783AF2"/>
    <w:rsid w:val="007851C9"/>
    <w:rsid w:val="007917CD"/>
    <w:rsid w:val="007A0789"/>
    <w:rsid w:val="007A6682"/>
    <w:rsid w:val="007B1409"/>
    <w:rsid w:val="007D4D90"/>
    <w:rsid w:val="007E5456"/>
    <w:rsid w:val="007F015B"/>
    <w:rsid w:val="007F18F8"/>
    <w:rsid w:val="008042CF"/>
    <w:rsid w:val="00806415"/>
    <w:rsid w:val="00811216"/>
    <w:rsid w:val="00817468"/>
    <w:rsid w:val="00823278"/>
    <w:rsid w:val="008271CE"/>
    <w:rsid w:val="00827E4C"/>
    <w:rsid w:val="008376D1"/>
    <w:rsid w:val="00851305"/>
    <w:rsid w:val="00853B69"/>
    <w:rsid w:val="008616B5"/>
    <w:rsid w:val="00864B05"/>
    <w:rsid w:val="00867228"/>
    <w:rsid w:val="00870A26"/>
    <w:rsid w:val="00872E4F"/>
    <w:rsid w:val="00872EBB"/>
    <w:rsid w:val="0087453B"/>
    <w:rsid w:val="00876166"/>
    <w:rsid w:val="008769D1"/>
    <w:rsid w:val="00877725"/>
    <w:rsid w:val="00881339"/>
    <w:rsid w:val="008827C3"/>
    <w:rsid w:val="00884F15"/>
    <w:rsid w:val="0089252C"/>
    <w:rsid w:val="0089253E"/>
    <w:rsid w:val="008930C2"/>
    <w:rsid w:val="008963F8"/>
    <w:rsid w:val="008A6E39"/>
    <w:rsid w:val="008B1968"/>
    <w:rsid w:val="008B3178"/>
    <w:rsid w:val="008B69F8"/>
    <w:rsid w:val="008B7373"/>
    <w:rsid w:val="008B7EDC"/>
    <w:rsid w:val="008C5BD3"/>
    <w:rsid w:val="008C7229"/>
    <w:rsid w:val="008D2C86"/>
    <w:rsid w:val="008E1F38"/>
    <w:rsid w:val="008E55AD"/>
    <w:rsid w:val="008E6A89"/>
    <w:rsid w:val="008F6BEA"/>
    <w:rsid w:val="008F70F6"/>
    <w:rsid w:val="008F7CC1"/>
    <w:rsid w:val="00905240"/>
    <w:rsid w:val="009160D5"/>
    <w:rsid w:val="00925DB8"/>
    <w:rsid w:val="0092653C"/>
    <w:rsid w:val="00934685"/>
    <w:rsid w:val="00951A44"/>
    <w:rsid w:val="009723A3"/>
    <w:rsid w:val="00975064"/>
    <w:rsid w:val="009761A4"/>
    <w:rsid w:val="009769F7"/>
    <w:rsid w:val="00977824"/>
    <w:rsid w:val="00980939"/>
    <w:rsid w:val="00990676"/>
    <w:rsid w:val="00991715"/>
    <w:rsid w:val="00993E8C"/>
    <w:rsid w:val="00996850"/>
    <w:rsid w:val="009A060B"/>
    <w:rsid w:val="009A3D05"/>
    <w:rsid w:val="009A3EBE"/>
    <w:rsid w:val="009B16B0"/>
    <w:rsid w:val="009B30D6"/>
    <w:rsid w:val="009B536D"/>
    <w:rsid w:val="009B7040"/>
    <w:rsid w:val="009C4ED4"/>
    <w:rsid w:val="009D0F3F"/>
    <w:rsid w:val="009D1368"/>
    <w:rsid w:val="009D34C5"/>
    <w:rsid w:val="009D41C4"/>
    <w:rsid w:val="009D45F1"/>
    <w:rsid w:val="009D5790"/>
    <w:rsid w:val="009D7CED"/>
    <w:rsid w:val="009E048D"/>
    <w:rsid w:val="009E1BB9"/>
    <w:rsid w:val="009E2124"/>
    <w:rsid w:val="009E2302"/>
    <w:rsid w:val="009E62F7"/>
    <w:rsid w:val="009F7B12"/>
    <w:rsid w:val="00A04188"/>
    <w:rsid w:val="00A053B5"/>
    <w:rsid w:val="00A06DD0"/>
    <w:rsid w:val="00A1134E"/>
    <w:rsid w:val="00A205D5"/>
    <w:rsid w:val="00A23211"/>
    <w:rsid w:val="00A23748"/>
    <w:rsid w:val="00A25C01"/>
    <w:rsid w:val="00A2624B"/>
    <w:rsid w:val="00A31376"/>
    <w:rsid w:val="00A32E95"/>
    <w:rsid w:val="00A437B9"/>
    <w:rsid w:val="00A446E3"/>
    <w:rsid w:val="00A44C6E"/>
    <w:rsid w:val="00A478D6"/>
    <w:rsid w:val="00A47F05"/>
    <w:rsid w:val="00A521A9"/>
    <w:rsid w:val="00A524E0"/>
    <w:rsid w:val="00A56374"/>
    <w:rsid w:val="00A5696D"/>
    <w:rsid w:val="00A617B7"/>
    <w:rsid w:val="00A7323E"/>
    <w:rsid w:val="00A74EC1"/>
    <w:rsid w:val="00A777FC"/>
    <w:rsid w:val="00A8284F"/>
    <w:rsid w:val="00A82A30"/>
    <w:rsid w:val="00A8422F"/>
    <w:rsid w:val="00A85175"/>
    <w:rsid w:val="00A87792"/>
    <w:rsid w:val="00A91942"/>
    <w:rsid w:val="00AA212D"/>
    <w:rsid w:val="00AA706A"/>
    <w:rsid w:val="00AA7C0A"/>
    <w:rsid w:val="00AB0B29"/>
    <w:rsid w:val="00AB48AA"/>
    <w:rsid w:val="00AC77C1"/>
    <w:rsid w:val="00AD3068"/>
    <w:rsid w:val="00AD6747"/>
    <w:rsid w:val="00AE0944"/>
    <w:rsid w:val="00AE3D41"/>
    <w:rsid w:val="00AF3872"/>
    <w:rsid w:val="00AF40D5"/>
    <w:rsid w:val="00AF5E2A"/>
    <w:rsid w:val="00AF6DE4"/>
    <w:rsid w:val="00B00774"/>
    <w:rsid w:val="00B00BAE"/>
    <w:rsid w:val="00B01CC0"/>
    <w:rsid w:val="00B04EFD"/>
    <w:rsid w:val="00B07484"/>
    <w:rsid w:val="00B07BD3"/>
    <w:rsid w:val="00B14F75"/>
    <w:rsid w:val="00B211E0"/>
    <w:rsid w:val="00B22885"/>
    <w:rsid w:val="00B23067"/>
    <w:rsid w:val="00B23B40"/>
    <w:rsid w:val="00B23B4C"/>
    <w:rsid w:val="00B37DF2"/>
    <w:rsid w:val="00B413DB"/>
    <w:rsid w:val="00B46F7A"/>
    <w:rsid w:val="00B52C2D"/>
    <w:rsid w:val="00B67884"/>
    <w:rsid w:val="00B705A3"/>
    <w:rsid w:val="00B757C6"/>
    <w:rsid w:val="00B807DA"/>
    <w:rsid w:val="00B81FB3"/>
    <w:rsid w:val="00B85590"/>
    <w:rsid w:val="00B85ACF"/>
    <w:rsid w:val="00B93C6E"/>
    <w:rsid w:val="00B964EF"/>
    <w:rsid w:val="00B9704A"/>
    <w:rsid w:val="00BA29D1"/>
    <w:rsid w:val="00BA7B71"/>
    <w:rsid w:val="00BB2C16"/>
    <w:rsid w:val="00BB2CCE"/>
    <w:rsid w:val="00BB7515"/>
    <w:rsid w:val="00BC208B"/>
    <w:rsid w:val="00BC34D0"/>
    <w:rsid w:val="00BC482F"/>
    <w:rsid w:val="00BC6A51"/>
    <w:rsid w:val="00BC7698"/>
    <w:rsid w:val="00BE3EA9"/>
    <w:rsid w:val="00BF1E1D"/>
    <w:rsid w:val="00BF23A1"/>
    <w:rsid w:val="00C026D7"/>
    <w:rsid w:val="00C03B90"/>
    <w:rsid w:val="00C0684B"/>
    <w:rsid w:val="00C156D1"/>
    <w:rsid w:val="00C15CA6"/>
    <w:rsid w:val="00C15DE8"/>
    <w:rsid w:val="00C25C4A"/>
    <w:rsid w:val="00C2786D"/>
    <w:rsid w:val="00C31D0F"/>
    <w:rsid w:val="00C323CE"/>
    <w:rsid w:val="00C32983"/>
    <w:rsid w:val="00C32C61"/>
    <w:rsid w:val="00C366D8"/>
    <w:rsid w:val="00C443E0"/>
    <w:rsid w:val="00C44D50"/>
    <w:rsid w:val="00C450DA"/>
    <w:rsid w:val="00C55DC7"/>
    <w:rsid w:val="00C6114E"/>
    <w:rsid w:val="00C63020"/>
    <w:rsid w:val="00C65F79"/>
    <w:rsid w:val="00C66F78"/>
    <w:rsid w:val="00C80A99"/>
    <w:rsid w:val="00C8594E"/>
    <w:rsid w:val="00C92817"/>
    <w:rsid w:val="00C95338"/>
    <w:rsid w:val="00C97496"/>
    <w:rsid w:val="00CA3D99"/>
    <w:rsid w:val="00CA4373"/>
    <w:rsid w:val="00CA5729"/>
    <w:rsid w:val="00CB2000"/>
    <w:rsid w:val="00CB35C6"/>
    <w:rsid w:val="00CB4928"/>
    <w:rsid w:val="00CB5AC6"/>
    <w:rsid w:val="00CC1A00"/>
    <w:rsid w:val="00CC34C2"/>
    <w:rsid w:val="00CC3971"/>
    <w:rsid w:val="00CD19D0"/>
    <w:rsid w:val="00CD1EF5"/>
    <w:rsid w:val="00CE3B2E"/>
    <w:rsid w:val="00CE7322"/>
    <w:rsid w:val="00CF197C"/>
    <w:rsid w:val="00CF30BB"/>
    <w:rsid w:val="00D05F6D"/>
    <w:rsid w:val="00D0720F"/>
    <w:rsid w:val="00D2150E"/>
    <w:rsid w:val="00D27A9E"/>
    <w:rsid w:val="00D437CF"/>
    <w:rsid w:val="00D467E4"/>
    <w:rsid w:val="00D4705B"/>
    <w:rsid w:val="00D5506D"/>
    <w:rsid w:val="00D55489"/>
    <w:rsid w:val="00D57689"/>
    <w:rsid w:val="00D62809"/>
    <w:rsid w:val="00D62832"/>
    <w:rsid w:val="00D63A93"/>
    <w:rsid w:val="00D75BDF"/>
    <w:rsid w:val="00D75DEB"/>
    <w:rsid w:val="00D804FD"/>
    <w:rsid w:val="00D856A0"/>
    <w:rsid w:val="00DA0F5C"/>
    <w:rsid w:val="00DA1555"/>
    <w:rsid w:val="00DA45F7"/>
    <w:rsid w:val="00DA5D30"/>
    <w:rsid w:val="00DA7927"/>
    <w:rsid w:val="00DB0EC5"/>
    <w:rsid w:val="00DB4725"/>
    <w:rsid w:val="00DB4C6D"/>
    <w:rsid w:val="00DC2980"/>
    <w:rsid w:val="00DC2D90"/>
    <w:rsid w:val="00DC468E"/>
    <w:rsid w:val="00DC7400"/>
    <w:rsid w:val="00DD3955"/>
    <w:rsid w:val="00DD7BA4"/>
    <w:rsid w:val="00DE09D6"/>
    <w:rsid w:val="00DE3966"/>
    <w:rsid w:val="00DE3ECF"/>
    <w:rsid w:val="00DE5892"/>
    <w:rsid w:val="00DE5A51"/>
    <w:rsid w:val="00DE6A6F"/>
    <w:rsid w:val="00DF02AF"/>
    <w:rsid w:val="00DF1EC2"/>
    <w:rsid w:val="00DF2C8B"/>
    <w:rsid w:val="00DF6E5B"/>
    <w:rsid w:val="00E000A0"/>
    <w:rsid w:val="00E057BF"/>
    <w:rsid w:val="00E108FE"/>
    <w:rsid w:val="00E10F4F"/>
    <w:rsid w:val="00E20691"/>
    <w:rsid w:val="00E339CA"/>
    <w:rsid w:val="00E35A2B"/>
    <w:rsid w:val="00E36E67"/>
    <w:rsid w:val="00E45335"/>
    <w:rsid w:val="00E470E2"/>
    <w:rsid w:val="00E51BCE"/>
    <w:rsid w:val="00E5577F"/>
    <w:rsid w:val="00E62A78"/>
    <w:rsid w:val="00E66DE0"/>
    <w:rsid w:val="00E70B31"/>
    <w:rsid w:val="00E76052"/>
    <w:rsid w:val="00E774FD"/>
    <w:rsid w:val="00E80AC0"/>
    <w:rsid w:val="00E8120A"/>
    <w:rsid w:val="00E821CC"/>
    <w:rsid w:val="00E85D54"/>
    <w:rsid w:val="00E91DCE"/>
    <w:rsid w:val="00E95F61"/>
    <w:rsid w:val="00E9672B"/>
    <w:rsid w:val="00EB10AB"/>
    <w:rsid w:val="00EB36FC"/>
    <w:rsid w:val="00EC1511"/>
    <w:rsid w:val="00EC1BD5"/>
    <w:rsid w:val="00EC7A3F"/>
    <w:rsid w:val="00ED0479"/>
    <w:rsid w:val="00ED0CD4"/>
    <w:rsid w:val="00ED0FA5"/>
    <w:rsid w:val="00ED16C7"/>
    <w:rsid w:val="00ED2040"/>
    <w:rsid w:val="00ED334E"/>
    <w:rsid w:val="00ED35AF"/>
    <w:rsid w:val="00EE12DE"/>
    <w:rsid w:val="00EE16D9"/>
    <w:rsid w:val="00EE67D8"/>
    <w:rsid w:val="00EE7784"/>
    <w:rsid w:val="00EF1CCA"/>
    <w:rsid w:val="00EF1E1A"/>
    <w:rsid w:val="00EF660F"/>
    <w:rsid w:val="00F13D08"/>
    <w:rsid w:val="00F14277"/>
    <w:rsid w:val="00F20BA6"/>
    <w:rsid w:val="00F21273"/>
    <w:rsid w:val="00F2171C"/>
    <w:rsid w:val="00F23910"/>
    <w:rsid w:val="00F25653"/>
    <w:rsid w:val="00F35C8F"/>
    <w:rsid w:val="00F43254"/>
    <w:rsid w:val="00F44AF4"/>
    <w:rsid w:val="00F47D82"/>
    <w:rsid w:val="00F54974"/>
    <w:rsid w:val="00F55DFF"/>
    <w:rsid w:val="00F61B02"/>
    <w:rsid w:val="00F61EF9"/>
    <w:rsid w:val="00F72157"/>
    <w:rsid w:val="00F76DE5"/>
    <w:rsid w:val="00F90627"/>
    <w:rsid w:val="00F93F8A"/>
    <w:rsid w:val="00FA0633"/>
    <w:rsid w:val="00FA174D"/>
    <w:rsid w:val="00FA5632"/>
    <w:rsid w:val="00FA77B2"/>
    <w:rsid w:val="00FC4F51"/>
    <w:rsid w:val="00FD0CAA"/>
    <w:rsid w:val="00FD719C"/>
    <w:rsid w:val="00FD78BD"/>
    <w:rsid w:val="00FE3080"/>
    <w:rsid w:val="00FE6C82"/>
    <w:rsid w:val="00FF57B8"/>
    <w:rsid w:val="00FF72C0"/>
    <w:rsid w:val="015F3867"/>
    <w:rsid w:val="0569985A"/>
    <w:rsid w:val="05B5AD03"/>
    <w:rsid w:val="05F38AB1"/>
    <w:rsid w:val="064A5114"/>
    <w:rsid w:val="06D33EA3"/>
    <w:rsid w:val="08F83A3E"/>
    <w:rsid w:val="11F99190"/>
    <w:rsid w:val="143EB589"/>
    <w:rsid w:val="14991534"/>
    <w:rsid w:val="14B65848"/>
    <w:rsid w:val="14E2B81A"/>
    <w:rsid w:val="15994451"/>
    <w:rsid w:val="15C3CB28"/>
    <w:rsid w:val="16C3CE0D"/>
    <w:rsid w:val="176E4300"/>
    <w:rsid w:val="17A59D15"/>
    <w:rsid w:val="17D9EE03"/>
    <w:rsid w:val="1941E6F5"/>
    <w:rsid w:val="19C04FBE"/>
    <w:rsid w:val="1AA33038"/>
    <w:rsid w:val="1CE3A5BE"/>
    <w:rsid w:val="1D84572D"/>
    <w:rsid w:val="20F03FB2"/>
    <w:rsid w:val="21C6425E"/>
    <w:rsid w:val="236212BF"/>
    <w:rsid w:val="240A2CA3"/>
    <w:rsid w:val="299F6EAE"/>
    <w:rsid w:val="2A5183F5"/>
    <w:rsid w:val="2B2BDFB0"/>
    <w:rsid w:val="2C828B21"/>
    <w:rsid w:val="2D4817B4"/>
    <w:rsid w:val="3076E93D"/>
    <w:rsid w:val="319494EE"/>
    <w:rsid w:val="32DD7EB0"/>
    <w:rsid w:val="33AA61D2"/>
    <w:rsid w:val="341CAEDA"/>
    <w:rsid w:val="34216A11"/>
    <w:rsid w:val="353FD5B2"/>
    <w:rsid w:val="35EA84D5"/>
    <w:rsid w:val="35F2BFD6"/>
    <w:rsid w:val="3700AC15"/>
    <w:rsid w:val="3827A5E2"/>
    <w:rsid w:val="383E4D3C"/>
    <w:rsid w:val="389C7C76"/>
    <w:rsid w:val="392C9BF1"/>
    <w:rsid w:val="3A637831"/>
    <w:rsid w:val="3E53DEB3"/>
    <w:rsid w:val="3EA3B41A"/>
    <w:rsid w:val="3F2693A9"/>
    <w:rsid w:val="3F68EBE6"/>
    <w:rsid w:val="4107C6B5"/>
    <w:rsid w:val="41BE4560"/>
    <w:rsid w:val="443F7B61"/>
    <w:rsid w:val="4491B578"/>
    <w:rsid w:val="44E9FE3A"/>
    <w:rsid w:val="473D9094"/>
    <w:rsid w:val="4C454A69"/>
    <w:rsid w:val="4D751F56"/>
    <w:rsid w:val="4D8552D4"/>
    <w:rsid w:val="4E932436"/>
    <w:rsid w:val="4FDE28F1"/>
    <w:rsid w:val="4FF11013"/>
    <w:rsid w:val="53FB243A"/>
    <w:rsid w:val="546A2A6A"/>
    <w:rsid w:val="56A90119"/>
    <w:rsid w:val="5843B27D"/>
    <w:rsid w:val="58BCD727"/>
    <w:rsid w:val="5D9938EE"/>
    <w:rsid w:val="607016B3"/>
    <w:rsid w:val="60B1AAFF"/>
    <w:rsid w:val="620BE714"/>
    <w:rsid w:val="62C966CF"/>
    <w:rsid w:val="647A2817"/>
    <w:rsid w:val="64E552B8"/>
    <w:rsid w:val="64F6F2F1"/>
    <w:rsid w:val="65A11475"/>
    <w:rsid w:val="663D924E"/>
    <w:rsid w:val="681CF37A"/>
    <w:rsid w:val="689043DE"/>
    <w:rsid w:val="69B8C3DB"/>
    <w:rsid w:val="6A1C4419"/>
    <w:rsid w:val="6A68BECF"/>
    <w:rsid w:val="6B5A2D00"/>
    <w:rsid w:val="6B9C76B2"/>
    <w:rsid w:val="6C341676"/>
    <w:rsid w:val="6ED8CD68"/>
    <w:rsid w:val="72FC5CD1"/>
    <w:rsid w:val="734DEEC5"/>
    <w:rsid w:val="75464CAB"/>
    <w:rsid w:val="758C9614"/>
    <w:rsid w:val="7713A495"/>
    <w:rsid w:val="7729AA40"/>
    <w:rsid w:val="77D01697"/>
    <w:rsid w:val="79767ECE"/>
    <w:rsid w:val="7A663B35"/>
    <w:rsid w:val="7C9C5AD5"/>
    <w:rsid w:val="7CA65D6F"/>
    <w:rsid w:val="7E4C5993"/>
    <w:rsid w:val="7E85F5C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78DB4D"/>
  <w15:chartTrackingRefBased/>
  <w15:docId w15:val="{9EE3C1AF-4253-4CEC-9BA8-134E7AF99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91A"/>
    <w:rPr>
      <w:rFonts w:ascii="Arial" w:hAnsi="Arial"/>
      <w:color w:val="000000" w:themeColor="text1"/>
      <w:kern w:val="0"/>
      <w:sz w:val="22"/>
      <w14:ligatures w14:val="none"/>
    </w:rPr>
  </w:style>
  <w:style w:type="paragraph" w:styleId="Heading1">
    <w:name w:val="heading 1"/>
    <w:basedOn w:val="Normal"/>
    <w:next w:val="Normal"/>
    <w:link w:val="Heading1Char"/>
    <w:uiPriority w:val="9"/>
    <w:qFormat/>
    <w:rsid w:val="002E325A"/>
    <w:pPr>
      <w:keepNext/>
      <w:keepLines/>
      <w:spacing w:before="24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25A"/>
    <w:rPr>
      <w:rFonts w:ascii="Arial" w:eastAsiaTheme="majorEastAsia" w:hAnsi="Arial" w:cstheme="majorBidi"/>
      <w:b/>
      <w:color w:val="000000" w:themeColor="text1"/>
      <w:kern w:val="0"/>
      <w:sz w:val="32"/>
      <w:szCs w:val="32"/>
      <w14:ligatures w14:val="none"/>
    </w:rPr>
  </w:style>
  <w:style w:type="paragraph" w:styleId="Title">
    <w:name w:val="Title"/>
    <w:basedOn w:val="Normal"/>
    <w:next w:val="Normal"/>
    <w:link w:val="TitleChar"/>
    <w:uiPriority w:val="10"/>
    <w:qFormat/>
    <w:rsid w:val="0010191A"/>
    <w:pPr>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10191A"/>
    <w:rPr>
      <w:rFonts w:ascii="Arial" w:eastAsiaTheme="majorEastAsia" w:hAnsi="Arial" w:cstheme="majorBidi"/>
      <w:b/>
      <w:color w:val="000000" w:themeColor="text1"/>
      <w:spacing w:val="-10"/>
      <w:kern w:val="28"/>
      <w:sz w:val="36"/>
      <w:szCs w:val="56"/>
      <w14:ligatures w14:val="none"/>
    </w:rPr>
  </w:style>
  <w:style w:type="paragraph" w:styleId="Footer">
    <w:name w:val="footer"/>
    <w:basedOn w:val="Normal"/>
    <w:link w:val="FooterChar"/>
    <w:uiPriority w:val="99"/>
    <w:unhideWhenUsed/>
    <w:rsid w:val="00ED35AF"/>
    <w:pPr>
      <w:tabs>
        <w:tab w:val="center" w:pos="4680"/>
        <w:tab w:val="right" w:pos="9360"/>
      </w:tabs>
    </w:pPr>
  </w:style>
  <w:style w:type="character" w:customStyle="1" w:styleId="FooterChar">
    <w:name w:val="Footer Char"/>
    <w:basedOn w:val="DefaultParagraphFont"/>
    <w:link w:val="Footer"/>
    <w:uiPriority w:val="99"/>
    <w:rsid w:val="00ED35AF"/>
    <w:rPr>
      <w:rFonts w:ascii="Arial" w:hAnsi="Arial"/>
      <w:color w:val="000000" w:themeColor="text1"/>
      <w:kern w:val="0"/>
      <w:sz w:val="22"/>
      <w14:ligatures w14:val="none"/>
    </w:rPr>
  </w:style>
  <w:style w:type="character" w:styleId="PageNumber">
    <w:name w:val="page number"/>
    <w:basedOn w:val="DefaultParagraphFont"/>
    <w:uiPriority w:val="99"/>
    <w:semiHidden/>
    <w:unhideWhenUsed/>
    <w:rsid w:val="00ED35AF"/>
  </w:style>
  <w:style w:type="paragraph" w:styleId="Header">
    <w:name w:val="header"/>
    <w:basedOn w:val="Normal"/>
    <w:link w:val="HeaderChar"/>
    <w:uiPriority w:val="99"/>
    <w:unhideWhenUsed/>
    <w:rsid w:val="00ED35AF"/>
    <w:pPr>
      <w:tabs>
        <w:tab w:val="center" w:pos="4680"/>
        <w:tab w:val="right" w:pos="9360"/>
      </w:tabs>
    </w:pPr>
  </w:style>
  <w:style w:type="character" w:customStyle="1" w:styleId="HeaderChar">
    <w:name w:val="Header Char"/>
    <w:basedOn w:val="DefaultParagraphFont"/>
    <w:link w:val="Header"/>
    <w:uiPriority w:val="99"/>
    <w:rsid w:val="00ED35AF"/>
    <w:rPr>
      <w:rFonts w:ascii="Arial" w:hAnsi="Arial"/>
      <w:color w:val="000000" w:themeColor="text1"/>
      <w:kern w:val="0"/>
      <w:sz w:val="22"/>
      <w14:ligatures w14:val="none"/>
    </w:rPr>
  </w:style>
  <w:style w:type="character" w:styleId="PlaceholderText">
    <w:name w:val="Placeholder Text"/>
    <w:basedOn w:val="DefaultParagraphFont"/>
    <w:uiPriority w:val="99"/>
    <w:semiHidden/>
    <w:rsid w:val="0087453B"/>
    <w:rPr>
      <w:color w:val="808080"/>
    </w:rPr>
  </w:style>
  <w:style w:type="paragraph" w:styleId="Date">
    <w:name w:val="Date"/>
    <w:basedOn w:val="Normal"/>
    <w:next w:val="Normal"/>
    <w:link w:val="DateChar"/>
    <w:uiPriority w:val="99"/>
    <w:semiHidden/>
    <w:unhideWhenUsed/>
    <w:rsid w:val="00A31376"/>
  </w:style>
  <w:style w:type="character" w:customStyle="1" w:styleId="DateChar">
    <w:name w:val="Date Char"/>
    <w:basedOn w:val="DefaultParagraphFont"/>
    <w:link w:val="Date"/>
    <w:uiPriority w:val="99"/>
    <w:semiHidden/>
    <w:rsid w:val="00A31376"/>
    <w:rPr>
      <w:rFonts w:ascii="Arial" w:hAnsi="Arial"/>
      <w:color w:val="000000" w:themeColor="text1"/>
      <w:kern w:val="0"/>
      <w:sz w:val="22"/>
      <w14:ligatures w14:val="none"/>
    </w:rPr>
  </w:style>
  <w:style w:type="paragraph" w:customStyle="1" w:styleId="EndNoteBibliographyTitle">
    <w:name w:val="EndNote Bibliography Title"/>
    <w:basedOn w:val="Normal"/>
    <w:link w:val="EndNoteBibliographyTitleChar"/>
    <w:rsid w:val="00CB4928"/>
    <w:pPr>
      <w:jc w:val="center"/>
    </w:pPr>
    <w:rPr>
      <w:rFonts w:cs="Arial"/>
    </w:rPr>
  </w:style>
  <w:style w:type="character" w:customStyle="1" w:styleId="EndNoteBibliographyTitleChar">
    <w:name w:val="EndNote Bibliography Title Char"/>
    <w:basedOn w:val="DefaultParagraphFont"/>
    <w:link w:val="EndNoteBibliographyTitle"/>
    <w:rsid w:val="00CB4928"/>
    <w:rPr>
      <w:rFonts w:ascii="Arial" w:hAnsi="Arial" w:cs="Arial"/>
      <w:color w:val="000000" w:themeColor="text1"/>
      <w:kern w:val="0"/>
      <w:sz w:val="22"/>
      <w14:ligatures w14:val="none"/>
    </w:rPr>
  </w:style>
  <w:style w:type="paragraph" w:customStyle="1" w:styleId="EndNoteBibliography">
    <w:name w:val="EndNote Bibliography"/>
    <w:basedOn w:val="Normal"/>
    <w:link w:val="EndNoteBibliographyChar"/>
    <w:rsid w:val="00CB4928"/>
    <w:rPr>
      <w:rFonts w:cs="Arial"/>
    </w:rPr>
  </w:style>
  <w:style w:type="character" w:customStyle="1" w:styleId="EndNoteBibliographyChar">
    <w:name w:val="EndNote Bibliography Char"/>
    <w:basedOn w:val="DefaultParagraphFont"/>
    <w:link w:val="EndNoteBibliography"/>
    <w:rsid w:val="00CB4928"/>
    <w:rPr>
      <w:rFonts w:ascii="Arial" w:hAnsi="Arial" w:cs="Arial"/>
      <w:color w:val="000000" w:themeColor="text1"/>
      <w:kern w:val="0"/>
      <w:sz w:val="22"/>
      <w14:ligatures w14:val="none"/>
    </w:rPr>
  </w:style>
  <w:style w:type="paragraph" w:styleId="NormalWeb">
    <w:name w:val="Normal (Web)"/>
    <w:basedOn w:val="Normal"/>
    <w:uiPriority w:val="99"/>
    <w:unhideWhenUsed/>
    <w:rsid w:val="006F2852"/>
    <w:pPr>
      <w:spacing w:before="100" w:beforeAutospacing="1" w:after="100" w:afterAutospacing="1"/>
    </w:pPr>
    <w:rPr>
      <w:rFonts w:ascii="Times New Roman" w:eastAsia="Times New Roman" w:hAnsi="Times New Roman" w:cs="Times New Roman"/>
      <w:color w:val="au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9</Pages>
  <Words>1925</Words>
  <Characters>10976</Characters>
  <Application>Microsoft Office Word</Application>
  <DocSecurity>0</DocSecurity>
  <Lines>91</Lines>
  <Paragraphs>25</Paragraphs>
  <ScaleCrop>false</ScaleCrop>
  <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n Seok (Andy)</dc:creator>
  <cp:keywords/>
  <dc:description/>
  <cp:lastModifiedBy>Lee, Jin Seok (Andy)</cp:lastModifiedBy>
  <cp:revision>187</cp:revision>
  <dcterms:created xsi:type="dcterms:W3CDTF">2023-07-14T10:20:00Z</dcterms:created>
  <dcterms:modified xsi:type="dcterms:W3CDTF">2023-12-09T01:41:00Z</dcterms:modified>
</cp:coreProperties>
</file>